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98C16" w14:textId="118C4301" w:rsidR="00031D2A" w:rsidRPr="00C810CA" w:rsidRDefault="001F4794" w:rsidP="00031D2A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C810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60B0" w:rsidRPr="00C810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173E1" w:rsidRPr="00C810C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96D7B" w:rsidRPr="00C810C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996D7B" w:rsidRPr="00C810CA">
        <w:rPr>
          <w:rFonts w:ascii="Times New Roman" w:hAnsi="Times New Roman" w:cs="Times New Roman"/>
          <w:sz w:val="24"/>
          <w:szCs w:val="24"/>
        </w:rPr>
        <w:t xml:space="preserve"> </w:t>
      </w:r>
      <w:r w:rsidR="00031D2A" w:rsidRPr="00C810C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810CA">
        <w:rPr>
          <w:rFonts w:ascii="Times New Roman" w:hAnsi="Times New Roman" w:cs="Times New Roman"/>
          <w:b/>
          <w:bCs/>
          <w:sz w:val="24"/>
          <w:szCs w:val="24"/>
        </w:rPr>
        <w:t xml:space="preserve">eviance/df </w:t>
      </w:r>
      <w:r w:rsidR="00031D2A" w:rsidRPr="00C810CA">
        <w:rPr>
          <w:rFonts w:ascii="Times New Roman" w:hAnsi="Times New Roman" w:cs="Times New Roman"/>
          <w:b/>
          <w:bCs/>
          <w:sz w:val="24"/>
          <w:szCs w:val="24"/>
        </w:rPr>
        <w:t>ratio</w:t>
      </w:r>
      <w:r w:rsidR="006A1CA5" w:rsidRPr="00C810C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095" w:type="dxa"/>
        <w:tblLayout w:type="fixed"/>
        <w:tblLook w:val="04A0" w:firstRow="1" w:lastRow="0" w:firstColumn="1" w:lastColumn="0" w:noHBand="0" w:noVBand="1"/>
      </w:tblPr>
      <w:tblGrid>
        <w:gridCol w:w="1001"/>
        <w:gridCol w:w="251"/>
        <w:gridCol w:w="752"/>
        <w:gridCol w:w="501"/>
        <w:gridCol w:w="502"/>
        <w:gridCol w:w="599"/>
        <w:gridCol w:w="152"/>
        <w:gridCol w:w="251"/>
        <w:gridCol w:w="499"/>
        <w:gridCol w:w="127"/>
        <w:gridCol w:w="376"/>
        <w:gridCol w:w="399"/>
        <w:gridCol w:w="102"/>
        <w:gridCol w:w="502"/>
        <w:gridCol w:w="298"/>
        <w:gridCol w:w="77"/>
        <w:gridCol w:w="627"/>
        <w:gridCol w:w="198"/>
        <w:gridCol w:w="52"/>
        <w:gridCol w:w="752"/>
        <w:gridCol w:w="98"/>
        <w:gridCol w:w="27"/>
        <w:gridCol w:w="878"/>
        <w:gridCol w:w="74"/>
      </w:tblGrid>
      <w:tr w:rsidR="00C94D4D" w:rsidRPr="00C810CA" w14:paraId="278B00BB" w14:textId="77777777" w:rsidTr="002926AC">
        <w:trPr>
          <w:gridAfter w:val="1"/>
          <w:wAfter w:w="74" w:type="dxa"/>
        </w:trPr>
        <w:tc>
          <w:tcPr>
            <w:tcW w:w="9021" w:type="dxa"/>
            <w:gridSpan w:val="23"/>
            <w:tcBorders>
              <w:left w:val="nil"/>
              <w:right w:val="nil"/>
            </w:tcBorders>
            <w:vAlign w:val="center"/>
          </w:tcPr>
          <w:p w14:paraId="50E9771A" w14:textId="3C044F4D" w:rsidR="00C94D4D" w:rsidRPr="00C810CA" w:rsidRDefault="004F70D5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Part D</w:t>
            </w:r>
          </w:p>
        </w:tc>
      </w:tr>
      <w:tr w:rsidR="001235C9" w:rsidRPr="00C810CA" w14:paraId="7D63D3FD" w14:textId="77777777" w:rsidTr="002926AC">
        <w:tc>
          <w:tcPr>
            <w:tcW w:w="1001" w:type="dxa"/>
            <w:tcBorders>
              <w:left w:val="nil"/>
              <w:right w:val="nil"/>
            </w:tcBorders>
            <w:vAlign w:val="center"/>
          </w:tcPr>
          <w:p w14:paraId="31D987CA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Walk</w:t>
            </w:r>
          </w:p>
        </w:tc>
        <w:tc>
          <w:tcPr>
            <w:tcW w:w="1003" w:type="dxa"/>
            <w:gridSpan w:val="2"/>
            <w:tcBorders>
              <w:left w:val="nil"/>
              <w:right w:val="nil"/>
            </w:tcBorders>
            <w:vAlign w:val="center"/>
          </w:tcPr>
          <w:p w14:paraId="013B1878" w14:textId="7ADBDEA3" w:rsidR="001235C9" w:rsidRPr="00C810CA" w:rsidRDefault="001235C9" w:rsidP="001235C9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icycle</w:t>
            </w:r>
          </w:p>
        </w:tc>
        <w:tc>
          <w:tcPr>
            <w:tcW w:w="1003" w:type="dxa"/>
            <w:gridSpan w:val="2"/>
            <w:tcBorders>
              <w:left w:val="nil"/>
              <w:right w:val="nil"/>
            </w:tcBorders>
            <w:vAlign w:val="center"/>
          </w:tcPr>
          <w:p w14:paraId="53265D07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otor</w:t>
            </w:r>
          </w:p>
          <w:p w14:paraId="01CBC08C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cycle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  <w:vAlign w:val="center"/>
          </w:tcPr>
          <w:p w14:paraId="00A66220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alone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  <w:vAlign w:val="center"/>
          </w:tcPr>
          <w:p w14:paraId="0A0F2000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shared</w:t>
            </w:r>
          </w:p>
        </w:tc>
        <w:tc>
          <w:tcPr>
            <w:tcW w:w="1003" w:type="dxa"/>
            <w:gridSpan w:val="3"/>
            <w:tcBorders>
              <w:left w:val="nil"/>
              <w:right w:val="nil"/>
            </w:tcBorders>
            <w:vAlign w:val="center"/>
          </w:tcPr>
          <w:p w14:paraId="014B5738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us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  <w:vAlign w:val="center"/>
          </w:tcPr>
          <w:p w14:paraId="425DC10A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etro/</w:t>
            </w:r>
          </w:p>
          <w:p w14:paraId="21C3636D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m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  <w:vAlign w:val="center"/>
          </w:tcPr>
          <w:p w14:paraId="5FCA05FE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in</w:t>
            </w:r>
          </w:p>
        </w:tc>
        <w:tc>
          <w:tcPr>
            <w:tcW w:w="1077" w:type="dxa"/>
            <w:gridSpan w:val="4"/>
            <w:tcBorders>
              <w:left w:val="nil"/>
              <w:right w:val="nil"/>
            </w:tcBorders>
            <w:vAlign w:val="center"/>
          </w:tcPr>
          <w:p w14:paraId="22645028" w14:textId="0FD4D1C8" w:rsidR="001235C9" w:rsidRPr="00C810CA" w:rsidRDefault="001235C9" w:rsidP="001235C9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Airplane</w:t>
            </w:r>
          </w:p>
        </w:tc>
      </w:tr>
      <w:tr w:rsidR="001235C9" w:rsidRPr="00C810CA" w14:paraId="6B5C9E88" w14:textId="77777777" w:rsidTr="002926AC">
        <w:trPr>
          <w:trHeight w:val="213"/>
        </w:trPr>
        <w:tc>
          <w:tcPr>
            <w:tcW w:w="1001" w:type="dxa"/>
            <w:tcBorders>
              <w:left w:val="nil"/>
              <w:right w:val="nil"/>
            </w:tcBorders>
            <w:vAlign w:val="center"/>
          </w:tcPr>
          <w:p w14:paraId="1AE4A05B" w14:textId="6477090C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003" w:type="dxa"/>
            <w:gridSpan w:val="2"/>
            <w:tcBorders>
              <w:left w:val="nil"/>
              <w:right w:val="nil"/>
            </w:tcBorders>
          </w:tcPr>
          <w:p w14:paraId="4FE8861E" w14:textId="199B2D5F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003" w:type="dxa"/>
            <w:gridSpan w:val="2"/>
            <w:tcBorders>
              <w:left w:val="nil"/>
              <w:right w:val="nil"/>
            </w:tcBorders>
          </w:tcPr>
          <w:p w14:paraId="266E1C8B" w14:textId="30F52A0D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</w:tcPr>
          <w:p w14:paraId="6949CCB2" w14:textId="649BA667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</w:tcPr>
          <w:p w14:paraId="4F3EBE73" w14:textId="6A3E41E7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003" w:type="dxa"/>
            <w:gridSpan w:val="3"/>
            <w:tcBorders>
              <w:left w:val="nil"/>
              <w:right w:val="nil"/>
            </w:tcBorders>
          </w:tcPr>
          <w:p w14:paraId="351D304C" w14:textId="6B347701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</w:tcPr>
          <w:p w14:paraId="3BD2AA60" w14:textId="0ED70043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</w:tcPr>
          <w:p w14:paraId="1BDF0BC1" w14:textId="32AAFF5A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077" w:type="dxa"/>
            <w:gridSpan w:val="4"/>
            <w:tcBorders>
              <w:left w:val="nil"/>
              <w:right w:val="nil"/>
            </w:tcBorders>
          </w:tcPr>
          <w:p w14:paraId="56D2ADA6" w14:textId="217ACB49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09</w:t>
            </w:r>
          </w:p>
        </w:tc>
      </w:tr>
      <w:tr w:rsidR="00C94D4D" w:rsidRPr="00C810CA" w14:paraId="509E2257" w14:textId="77777777" w:rsidTr="002926AC">
        <w:trPr>
          <w:gridAfter w:val="1"/>
          <w:wAfter w:w="74" w:type="dxa"/>
          <w:trHeight w:val="212"/>
        </w:trPr>
        <w:tc>
          <w:tcPr>
            <w:tcW w:w="9021" w:type="dxa"/>
            <w:gridSpan w:val="23"/>
            <w:tcBorders>
              <w:left w:val="nil"/>
              <w:right w:val="nil"/>
            </w:tcBorders>
            <w:vAlign w:val="center"/>
          </w:tcPr>
          <w:p w14:paraId="397B7757" w14:textId="0BDB60D5" w:rsidR="00C94D4D" w:rsidRPr="00C810CA" w:rsidRDefault="004F70D5" w:rsidP="0039245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Part E</w:t>
            </w:r>
          </w:p>
        </w:tc>
      </w:tr>
      <w:tr w:rsidR="001235C9" w:rsidRPr="00C810CA" w14:paraId="65852E3B" w14:textId="77777777" w:rsidTr="002926AC">
        <w:tc>
          <w:tcPr>
            <w:tcW w:w="1001" w:type="dxa"/>
            <w:tcBorders>
              <w:left w:val="nil"/>
              <w:right w:val="nil"/>
            </w:tcBorders>
            <w:vAlign w:val="center"/>
          </w:tcPr>
          <w:p w14:paraId="35D020B2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Walk</w:t>
            </w:r>
          </w:p>
        </w:tc>
        <w:tc>
          <w:tcPr>
            <w:tcW w:w="1003" w:type="dxa"/>
            <w:gridSpan w:val="2"/>
            <w:tcBorders>
              <w:left w:val="nil"/>
              <w:right w:val="nil"/>
            </w:tcBorders>
            <w:vAlign w:val="center"/>
          </w:tcPr>
          <w:p w14:paraId="0C832E60" w14:textId="70F556A5" w:rsidR="001235C9" w:rsidRPr="00C810CA" w:rsidRDefault="001235C9" w:rsidP="001235C9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icycle</w:t>
            </w:r>
          </w:p>
        </w:tc>
        <w:tc>
          <w:tcPr>
            <w:tcW w:w="1003" w:type="dxa"/>
            <w:gridSpan w:val="2"/>
            <w:tcBorders>
              <w:left w:val="nil"/>
              <w:right w:val="nil"/>
            </w:tcBorders>
            <w:vAlign w:val="center"/>
          </w:tcPr>
          <w:p w14:paraId="1F96C6F5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otor</w:t>
            </w:r>
          </w:p>
          <w:p w14:paraId="765B73AD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-cycle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  <w:vAlign w:val="center"/>
          </w:tcPr>
          <w:p w14:paraId="2D71A969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alone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  <w:vAlign w:val="center"/>
          </w:tcPr>
          <w:p w14:paraId="7C7CFAD5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Car shared</w:t>
            </w:r>
          </w:p>
        </w:tc>
        <w:tc>
          <w:tcPr>
            <w:tcW w:w="1003" w:type="dxa"/>
            <w:gridSpan w:val="3"/>
            <w:tcBorders>
              <w:left w:val="nil"/>
              <w:right w:val="nil"/>
            </w:tcBorders>
            <w:vAlign w:val="center"/>
          </w:tcPr>
          <w:p w14:paraId="61AFA77A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Bus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  <w:vAlign w:val="center"/>
          </w:tcPr>
          <w:p w14:paraId="2AB8D4F4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Metro/</w:t>
            </w:r>
          </w:p>
          <w:p w14:paraId="0FCE621F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m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  <w:vAlign w:val="center"/>
          </w:tcPr>
          <w:p w14:paraId="7B96EBB1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Train</w:t>
            </w:r>
          </w:p>
        </w:tc>
        <w:tc>
          <w:tcPr>
            <w:tcW w:w="1077" w:type="dxa"/>
            <w:gridSpan w:val="4"/>
            <w:tcBorders>
              <w:left w:val="nil"/>
              <w:right w:val="nil"/>
            </w:tcBorders>
            <w:vAlign w:val="center"/>
          </w:tcPr>
          <w:p w14:paraId="1EB6CA8C" w14:textId="565A76F7" w:rsidR="001235C9" w:rsidRPr="00C810CA" w:rsidRDefault="001235C9" w:rsidP="001235C9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Airplane</w:t>
            </w:r>
          </w:p>
        </w:tc>
      </w:tr>
      <w:tr w:rsidR="001235C9" w:rsidRPr="00C810CA" w14:paraId="1808AF60" w14:textId="77777777" w:rsidTr="002926AC">
        <w:trPr>
          <w:trHeight w:val="213"/>
        </w:trPr>
        <w:tc>
          <w:tcPr>
            <w:tcW w:w="1001" w:type="dxa"/>
            <w:tcBorders>
              <w:left w:val="nil"/>
              <w:right w:val="nil"/>
            </w:tcBorders>
            <w:vAlign w:val="center"/>
          </w:tcPr>
          <w:p w14:paraId="0646E8C7" w14:textId="7F61A766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003" w:type="dxa"/>
            <w:gridSpan w:val="2"/>
            <w:tcBorders>
              <w:left w:val="nil"/>
              <w:right w:val="nil"/>
            </w:tcBorders>
          </w:tcPr>
          <w:p w14:paraId="695CBE2E" w14:textId="5D5B0C03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03" w:type="dxa"/>
            <w:gridSpan w:val="2"/>
            <w:tcBorders>
              <w:left w:val="nil"/>
              <w:right w:val="nil"/>
            </w:tcBorders>
          </w:tcPr>
          <w:p w14:paraId="25F8EB24" w14:textId="65263045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</w:tcPr>
          <w:p w14:paraId="5961844A" w14:textId="5566198F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</w:tcPr>
          <w:p w14:paraId="0D1CFE47" w14:textId="20C1EED3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003" w:type="dxa"/>
            <w:gridSpan w:val="3"/>
            <w:tcBorders>
              <w:left w:val="nil"/>
              <w:right w:val="nil"/>
            </w:tcBorders>
          </w:tcPr>
          <w:p w14:paraId="2C5392C8" w14:textId="09B55919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</w:tcPr>
          <w:p w14:paraId="1D32C3D9" w14:textId="4A0B6B87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002" w:type="dxa"/>
            <w:gridSpan w:val="3"/>
            <w:tcBorders>
              <w:left w:val="nil"/>
              <w:right w:val="nil"/>
            </w:tcBorders>
          </w:tcPr>
          <w:p w14:paraId="3F90105B" w14:textId="43A2A7F9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077" w:type="dxa"/>
            <w:gridSpan w:val="4"/>
            <w:tcBorders>
              <w:left w:val="nil"/>
              <w:right w:val="nil"/>
            </w:tcBorders>
          </w:tcPr>
          <w:p w14:paraId="14D05990" w14:textId="3922E40C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61</w:t>
            </w:r>
          </w:p>
        </w:tc>
      </w:tr>
      <w:tr w:rsidR="001235C9" w:rsidRPr="00C810CA" w14:paraId="00C4C518" w14:textId="77777777" w:rsidTr="002926AC">
        <w:trPr>
          <w:gridAfter w:val="1"/>
          <w:wAfter w:w="74" w:type="dxa"/>
        </w:trPr>
        <w:tc>
          <w:tcPr>
            <w:tcW w:w="3606" w:type="dxa"/>
            <w:gridSpan w:val="6"/>
            <w:tcBorders>
              <w:left w:val="nil"/>
              <w:right w:val="nil"/>
            </w:tcBorders>
            <w:vAlign w:val="center"/>
          </w:tcPr>
          <w:p w14:paraId="69340BCC" w14:textId="452AA393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</w:rPr>
              <w:t>Part F</w:t>
            </w:r>
          </w:p>
        </w:tc>
        <w:tc>
          <w:tcPr>
            <w:tcW w:w="9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CB579B7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9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90B0FF0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9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86F3558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9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D5E2B90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90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0BA0ECD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90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D69FFE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</w:tr>
      <w:tr w:rsidR="001235C9" w:rsidRPr="00C810CA" w14:paraId="5C6DB53B" w14:textId="77777777" w:rsidTr="002926AC">
        <w:trPr>
          <w:gridAfter w:val="1"/>
          <w:wAfter w:w="74" w:type="dxa"/>
          <w:trHeight w:val="213"/>
        </w:trPr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91E87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n the</w:t>
            </w:r>
          </w:p>
          <w:p w14:paraId="19D4FB72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egion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F10D8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In the country</w:t>
            </w:r>
          </w:p>
        </w:tc>
        <w:tc>
          <w:tcPr>
            <w:tcW w:w="1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5EC70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C810C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n the world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7C407B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C28693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B191B7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2FEAED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5470F3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37DCEA8" w14:textId="77777777" w:rsidR="001235C9" w:rsidRPr="00C810CA" w:rsidRDefault="001235C9" w:rsidP="0039245A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1235C9" w:rsidRPr="00C810CA" w14:paraId="2C2713BF" w14:textId="77777777" w:rsidTr="002926AC">
        <w:trPr>
          <w:gridAfter w:val="1"/>
          <w:wAfter w:w="74" w:type="dxa"/>
          <w:trHeight w:val="212"/>
        </w:trPr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7CACD" w14:textId="7B6C7BD0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C08B2" w14:textId="4C6E04B5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64F90" w14:textId="1D816293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C810CA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86F1F2" w14:textId="77777777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FCB851" w14:textId="77777777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37C860" w14:textId="77777777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0EF99F" w14:textId="77777777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8B0E12" w14:textId="77777777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AA7A30E" w14:textId="77777777" w:rsidR="001235C9" w:rsidRPr="00C810CA" w:rsidRDefault="001235C9" w:rsidP="005D0600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29202B6B" w14:textId="3B8CD19F" w:rsidR="003260B0" w:rsidRDefault="006A1CA5" w:rsidP="006A1CA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10CA">
        <w:rPr>
          <w:rFonts w:ascii="Times New Roman" w:hAnsi="Times New Roman" w:cs="Times New Roman"/>
          <w:sz w:val="24"/>
          <w:szCs w:val="24"/>
        </w:rPr>
        <w:t xml:space="preserve">Deviance/df ratio for the responses associated to </w:t>
      </w:r>
      <w:r w:rsidR="004F70D5" w:rsidRPr="00C810CA">
        <w:rPr>
          <w:rFonts w:ascii="Times New Roman" w:hAnsi="Times New Roman" w:cs="Times New Roman"/>
          <w:sz w:val="24"/>
          <w:szCs w:val="24"/>
        </w:rPr>
        <w:t>Part D</w:t>
      </w:r>
      <w:r w:rsidRPr="00C810CA">
        <w:rPr>
          <w:rFonts w:ascii="Times New Roman" w:hAnsi="Times New Roman" w:cs="Times New Roman"/>
          <w:sz w:val="24"/>
          <w:szCs w:val="24"/>
        </w:rPr>
        <w:t xml:space="preserve">, </w:t>
      </w:r>
      <w:r w:rsidR="004F70D5" w:rsidRPr="00C810CA">
        <w:rPr>
          <w:rFonts w:ascii="Times New Roman" w:hAnsi="Times New Roman" w:cs="Times New Roman"/>
          <w:sz w:val="24"/>
          <w:szCs w:val="24"/>
        </w:rPr>
        <w:t>Part E</w:t>
      </w:r>
      <w:r w:rsidRPr="00C810CA">
        <w:rPr>
          <w:rFonts w:ascii="Times New Roman" w:hAnsi="Times New Roman" w:cs="Times New Roman"/>
          <w:sz w:val="24"/>
          <w:szCs w:val="24"/>
        </w:rPr>
        <w:t xml:space="preserve"> and </w:t>
      </w:r>
      <w:r w:rsidR="004F70D5" w:rsidRPr="00C810CA">
        <w:rPr>
          <w:rFonts w:ascii="Times New Roman" w:hAnsi="Times New Roman" w:cs="Times New Roman"/>
          <w:sz w:val="24"/>
          <w:szCs w:val="24"/>
        </w:rPr>
        <w:t>Part F</w:t>
      </w:r>
      <w:r w:rsidRPr="00C810CA">
        <w:rPr>
          <w:rFonts w:ascii="Times New Roman" w:hAnsi="Times New Roman" w:cs="Times New Roman"/>
          <w:sz w:val="24"/>
          <w:szCs w:val="24"/>
        </w:rPr>
        <w:t xml:space="preserve"> according to Negative Binomial Model (NBM)</w:t>
      </w:r>
      <w:r w:rsidR="00730AF9" w:rsidRPr="00C810CA">
        <w:rPr>
          <w:rFonts w:ascii="Times New Roman" w:hAnsi="Times New Roman" w:cs="Times New Roman"/>
          <w:sz w:val="24"/>
          <w:szCs w:val="24"/>
        </w:rPr>
        <w:t>.</w:t>
      </w:r>
    </w:p>
    <w:sectPr w:rsidR="003260B0" w:rsidSect="00EA6B2D">
      <w:footerReference w:type="default" r:id="rId12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CE36D1" w14:textId="77777777" w:rsidR="00C2269F" w:rsidRDefault="00C2269F" w:rsidP="00B22BEB">
      <w:pPr>
        <w:spacing w:after="0" w:line="240" w:lineRule="auto"/>
      </w:pPr>
      <w:r>
        <w:separator/>
      </w:r>
    </w:p>
  </w:endnote>
  <w:endnote w:type="continuationSeparator" w:id="0">
    <w:p w14:paraId="4E42A7BD" w14:textId="77777777" w:rsidR="00C2269F" w:rsidRDefault="00C2269F" w:rsidP="00B22BEB">
      <w:pPr>
        <w:spacing w:after="0" w:line="240" w:lineRule="auto"/>
      </w:pPr>
      <w:r>
        <w:continuationSeparator/>
      </w:r>
    </w:p>
  </w:endnote>
  <w:endnote w:type="continuationNotice" w:id="1">
    <w:p w14:paraId="5629078A" w14:textId="77777777" w:rsidR="00C2269F" w:rsidRDefault="00C226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color w:val="000000" w:themeColor="text1"/>
        <w:sz w:val="24"/>
        <w:szCs w:val="24"/>
      </w:rPr>
      <w:id w:val="1077782048"/>
      <w:docPartObj>
        <w:docPartGallery w:val="Page Numbers (Bottom of Page)"/>
        <w:docPartUnique/>
      </w:docPartObj>
    </w:sdtPr>
    <w:sdtEndPr/>
    <w:sdtContent>
      <w:p w14:paraId="231A5319" w14:textId="4B705BF2" w:rsidR="002173E1" w:rsidRPr="00B22BEB" w:rsidRDefault="002173E1">
        <w:pPr>
          <w:pStyle w:val="Footer"/>
          <w:jc w:val="center"/>
          <w:rPr>
            <w:rFonts w:ascii="Times New Roman" w:hAnsi="Times New Roman" w:cs="Times New Roman"/>
            <w:color w:val="000000" w:themeColor="text1"/>
            <w:sz w:val="24"/>
            <w:szCs w:val="24"/>
          </w:rPr>
        </w:pP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>PAGE   \* MERGEFORMAT</w:instrText>
        </w: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800896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113B7DEB" w14:textId="77777777" w:rsidR="002173E1" w:rsidRPr="00B22BEB" w:rsidRDefault="002173E1">
    <w:pPr>
      <w:pStyle w:val="Footer"/>
      <w:rPr>
        <w:rFonts w:ascii="Times New Roman" w:hAnsi="Times New Roman" w:cs="Times New Roman"/>
        <w:color w:val="000000" w:themeColor="text1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F7F829" w14:textId="77777777" w:rsidR="00C2269F" w:rsidRDefault="00C2269F" w:rsidP="00B22BEB">
      <w:pPr>
        <w:spacing w:after="0" w:line="240" w:lineRule="auto"/>
      </w:pPr>
      <w:r>
        <w:separator/>
      </w:r>
    </w:p>
  </w:footnote>
  <w:footnote w:type="continuationSeparator" w:id="0">
    <w:p w14:paraId="0136EB5D" w14:textId="77777777" w:rsidR="00C2269F" w:rsidRDefault="00C2269F" w:rsidP="00B22BEB">
      <w:pPr>
        <w:spacing w:after="0" w:line="240" w:lineRule="auto"/>
      </w:pPr>
      <w:r>
        <w:continuationSeparator/>
      </w:r>
    </w:p>
  </w:footnote>
  <w:footnote w:type="continuationNotice" w:id="1">
    <w:p w14:paraId="3B435C24" w14:textId="77777777" w:rsidR="00C2269F" w:rsidRDefault="00C226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66F5F"/>
    <w:multiLevelType w:val="hybridMultilevel"/>
    <w:tmpl w:val="BE20420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5508E0"/>
    <w:multiLevelType w:val="hybridMultilevel"/>
    <w:tmpl w:val="397EEDA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3B66E9"/>
    <w:multiLevelType w:val="hybridMultilevel"/>
    <w:tmpl w:val="7D8CFC6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082A79"/>
    <w:multiLevelType w:val="hybridMultilevel"/>
    <w:tmpl w:val="300E0B8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21570E"/>
    <w:multiLevelType w:val="hybridMultilevel"/>
    <w:tmpl w:val="0B88A6C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084F7F"/>
    <w:multiLevelType w:val="hybridMultilevel"/>
    <w:tmpl w:val="24E4905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6E6360"/>
    <w:multiLevelType w:val="hybridMultilevel"/>
    <w:tmpl w:val="28C68D3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B20A63"/>
    <w:multiLevelType w:val="hybridMultilevel"/>
    <w:tmpl w:val="2C76F49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192C37"/>
    <w:multiLevelType w:val="hybridMultilevel"/>
    <w:tmpl w:val="FE0E143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DF5BC6"/>
    <w:multiLevelType w:val="hybridMultilevel"/>
    <w:tmpl w:val="05306E1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642588"/>
    <w:multiLevelType w:val="hybridMultilevel"/>
    <w:tmpl w:val="3AB0DF7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B7024C"/>
    <w:multiLevelType w:val="hybridMultilevel"/>
    <w:tmpl w:val="94EA834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382407"/>
    <w:multiLevelType w:val="hybridMultilevel"/>
    <w:tmpl w:val="C6D6A932"/>
    <w:lvl w:ilvl="0" w:tplc="4F44759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4627AF"/>
    <w:multiLevelType w:val="hybridMultilevel"/>
    <w:tmpl w:val="2B26CA0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3E5BDD"/>
    <w:multiLevelType w:val="hybridMultilevel"/>
    <w:tmpl w:val="E1DC6BA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114A4E"/>
    <w:multiLevelType w:val="hybridMultilevel"/>
    <w:tmpl w:val="DDC44E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4078C2"/>
    <w:multiLevelType w:val="hybridMultilevel"/>
    <w:tmpl w:val="F91EBCD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9D65E0D"/>
    <w:multiLevelType w:val="hybridMultilevel"/>
    <w:tmpl w:val="D05CF75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F028CA"/>
    <w:multiLevelType w:val="hybridMultilevel"/>
    <w:tmpl w:val="EDBCFC9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707115"/>
    <w:multiLevelType w:val="hybridMultilevel"/>
    <w:tmpl w:val="E99CAB1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DB050B"/>
    <w:multiLevelType w:val="hybridMultilevel"/>
    <w:tmpl w:val="6C1A8B0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96491D"/>
    <w:multiLevelType w:val="hybridMultilevel"/>
    <w:tmpl w:val="38D6ECC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7643A31"/>
    <w:multiLevelType w:val="hybridMultilevel"/>
    <w:tmpl w:val="C722DD9C"/>
    <w:lvl w:ilvl="0" w:tplc="4848480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C2517D"/>
    <w:multiLevelType w:val="hybridMultilevel"/>
    <w:tmpl w:val="C33C49D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1A7769E"/>
    <w:multiLevelType w:val="hybridMultilevel"/>
    <w:tmpl w:val="A4FCC4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5DA7E29"/>
    <w:multiLevelType w:val="hybridMultilevel"/>
    <w:tmpl w:val="95CAF9F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B8E514B"/>
    <w:multiLevelType w:val="hybridMultilevel"/>
    <w:tmpl w:val="F7D2ECA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C824B53"/>
    <w:multiLevelType w:val="hybridMultilevel"/>
    <w:tmpl w:val="F508E15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7918DA"/>
    <w:multiLevelType w:val="hybridMultilevel"/>
    <w:tmpl w:val="3DCC4E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2"/>
  </w:num>
  <w:num w:numId="3">
    <w:abstractNumId w:val="22"/>
  </w:num>
  <w:num w:numId="4">
    <w:abstractNumId w:val="3"/>
  </w:num>
  <w:num w:numId="5">
    <w:abstractNumId w:val="7"/>
  </w:num>
  <w:num w:numId="6">
    <w:abstractNumId w:val="20"/>
  </w:num>
  <w:num w:numId="7">
    <w:abstractNumId w:val="24"/>
  </w:num>
  <w:num w:numId="8">
    <w:abstractNumId w:val="5"/>
  </w:num>
  <w:num w:numId="9">
    <w:abstractNumId w:val="8"/>
  </w:num>
  <w:num w:numId="10">
    <w:abstractNumId w:val="16"/>
  </w:num>
  <w:num w:numId="11">
    <w:abstractNumId w:val="23"/>
  </w:num>
  <w:num w:numId="12">
    <w:abstractNumId w:val="2"/>
  </w:num>
  <w:num w:numId="13">
    <w:abstractNumId w:val="27"/>
  </w:num>
  <w:num w:numId="14">
    <w:abstractNumId w:val="21"/>
  </w:num>
  <w:num w:numId="15">
    <w:abstractNumId w:val="4"/>
  </w:num>
  <w:num w:numId="16">
    <w:abstractNumId w:val="14"/>
  </w:num>
  <w:num w:numId="17">
    <w:abstractNumId w:val="0"/>
  </w:num>
  <w:num w:numId="18">
    <w:abstractNumId w:val="13"/>
  </w:num>
  <w:num w:numId="19">
    <w:abstractNumId w:val="17"/>
  </w:num>
  <w:num w:numId="20">
    <w:abstractNumId w:val="26"/>
  </w:num>
  <w:num w:numId="21">
    <w:abstractNumId w:val="28"/>
  </w:num>
  <w:num w:numId="22">
    <w:abstractNumId w:val="9"/>
  </w:num>
  <w:num w:numId="23">
    <w:abstractNumId w:val="19"/>
  </w:num>
  <w:num w:numId="24">
    <w:abstractNumId w:val="25"/>
  </w:num>
  <w:num w:numId="25">
    <w:abstractNumId w:val="11"/>
  </w:num>
  <w:num w:numId="26">
    <w:abstractNumId w:val="10"/>
  </w:num>
  <w:num w:numId="27">
    <w:abstractNumId w:val="1"/>
  </w:num>
  <w:num w:numId="28">
    <w:abstractNumId w:val="18"/>
  </w:num>
  <w:num w:numId="29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activeWritingStyle w:appName="MSWord" w:lang="nb-NO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activeWritingStyle w:appName="MSWord" w:lang="en-ZA" w:vendorID="64" w:dllVersion="0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111"/>
    <w:rsid w:val="0000022D"/>
    <w:rsid w:val="000011F9"/>
    <w:rsid w:val="000018C4"/>
    <w:rsid w:val="00001D46"/>
    <w:rsid w:val="00001F9A"/>
    <w:rsid w:val="000021E7"/>
    <w:rsid w:val="000023B0"/>
    <w:rsid w:val="00002860"/>
    <w:rsid w:val="00002D68"/>
    <w:rsid w:val="0000362D"/>
    <w:rsid w:val="000039CF"/>
    <w:rsid w:val="0000500A"/>
    <w:rsid w:val="0000598E"/>
    <w:rsid w:val="0000621F"/>
    <w:rsid w:val="00007333"/>
    <w:rsid w:val="000079B1"/>
    <w:rsid w:val="00010CD7"/>
    <w:rsid w:val="00011731"/>
    <w:rsid w:val="000118FB"/>
    <w:rsid w:val="00011980"/>
    <w:rsid w:val="0001250C"/>
    <w:rsid w:val="00012862"/>
    <w:rsid w:val="0001385B"/>
    <w:rsid w:val="000153C2"/>
    <w:rsid w:val="00016B69"/>
    <w:rsid w:val="00017221"/>
    <w:rsid w:val="0001760D"/>
    <w:rsid w:val="000176D1"/>
    <w:rsid w:val="00017DDA"/>
    <w:rsid w:val="00020444"/>
    <w:rsid w:val="00020972"/>
    <w:rsid w:val="00021179"/>
    <w:rsid w:val="0002138B"/>
    <w:rsid w:val="00021537"/>
    <w:rsid w:val="00021DFD"/>
    <w:rsid w:val="0002294F"/>
    <w:rsid w:val="00022C7D"/>
    <w:rsid w:val="00023BCA"/>
    <w:rsid w:val="0002430D"/>
    <w:rsid w:val="00030C05"/>
    <w:rsid w:val="00030DEB"/>
    <w:rsid w:val="000319D4"/>
    <w:rsid w:val="00031D2A"/>
    <w:rsid w:val="00031F1C"/>
    <w:rsid w:val="00032637"/>
    <w:rsid w:val="0003271D"/>
    <w:rsid w:val="00033238"/>
    <w:rsid w:val="00035ABF"/>
    <w:rsid w:val="00036E60"/>
    <w:rsid w:val="00037282"/>
    <w:rsid w:val="000415E5"/>
    <w:rsid w:val="000421E2"/>
    <w:rsid w:val="00044443"/>
    <w:rsid w:val="000444C4"/>
    <w:rsid w:val="000454D4"/>
    <w:rsid w:val="0004552B"/>
    <w:rsid w:val="000469EC"/>
    <w:rsid w:val="00053359"/>
    <w:rsid w:val="0005356B"/>
    <w:rsid w:val="00056209"/>
    <w:rsid w:val="000566E9"/>
    <w:rsid w:val="00056A62"/>
    <w:rsid w:val="00057A1C"/>
    <w:rsid w:val="00057BE6"/>
    <w:rsid w:val="0006170B"/>
    <w:rsid w:val="00062166"/>
    <w:rsid w:val="00064553"/>
    <w:rsid w:val="00064658"/>
    <w:rsid w:val="00064CD6"/>
    <w:rsid w:val="00064F2B"/>
    <w:rsid w:val="0006501F"/>
    <w:rsid w:val="000657EA"/>
    <w:rsid w:val="000661F9"/>
    <w:rsid w:val="000666B3"/>
    <w:rsid w:val="00066CD7"/>
    <w:rsid w:val="000673B2"/>
    <w:rsid w:val="00067C3E"/>
    <w:rsid w:val="000712E9"/>
    <w:rsid w:val="0007174B"/>
    <w:rsid w:val="00072267"/>
    <w:rsid w:val="00072B06"/>
    <w:rsid w:val="00073173"/>
    <w:rsid w:val="000755E3"/>
    <w:rsid w:val="00075783"/>
    <w:rsid w:val="00075F5F"/>
    <w:rsid w:val="00076724"/>
    <w:rsid w:val="00077323"/>
    <w:rsid w:val="00077A0D"/>
    <w:rsid w:val="00080492"/>
    <w:rsid w:val="00080756"/>
    <w:rsid w:val="000827E7"/>
    <w:rsid w:val="00082EF6"/>
    <w:rsid w:val="000844D7"/>
    <w:rsid w:val="00087D96"/>
    <w:rsid w:val="000913CD"/>
    <w:rsid w:val="0009182F"/>
    <w:rsid w:val="00091CF0"/>
    <w:rsid w:val="00092FF4"/>
    <w:rsid w:val="00093399"/>
    <w:rsid w:val="000959BF"/>
    <w:rsid w:val="00095E72"/>
    <w:rsid w:val="00095E8B"/>
    <w:rsid w:val="00096579"/>
    <w:rsid w:val="0009707E"/>
    <w:rsid w:val="000A054C"/>
    <w:rsid w:val="000A0924"/>
    <w:rsid w:val="000A22F9"/>
    <w:rsid w:val="000A2DD1"/>
    <w:rsid w:val="000A3DD2"/>
    <w:rsid w:val="000A54EB"/>
    <w:rsid w:val="000A5AAC"/>
    <w:rsid w:val="000A5BFE"/>
    <w:rsid w:val="000A6847"/>
    <w:rsid w:val="000A7CCE"/>
    <w:rsid w:val="000B1280"/>
    <w:rsid w:val="000B1C76"/>
    <w:rsid w:val="000B2DE1"/>
    <w:rsid w:val="000B3283"/>
    <w:rsid w:val="000B32A3"/>
    <w:rsid w:val="000B3383"/>
    <w:rsid w:val="000B33FB"/>
    <w:rsid w:val="000B358A"/>
    <w:rsid w:val="000B3B62"/>
    <w:rsid w:val="000B5BE0"/>
    <w:rsid w:val="000C05AF"/>
    <w:rsid w:val="000C25B6"/>
    <w:rsid w:val="000C3645"/>
    <w:rsid w:val="000C422C"/>
    <w:rsid w:val="000C4379"/>
    <w:rsid w:val="000C59B2"/>
    <w:rsid w:val="000C5FB7"/>
    <w:rsid w:val="000C62DD"/>
    <w:rsid w:val="000C74A1"/>
    <w:rsid w:val="000C7B92"/>
    <w:rsid w:val="000C7D84"/>
    <w:rsid w:val="000C7E6B"/>
    <w:rsid w:val="000D0B38"/>
    <w:rsid w:val="000D13C7"/>
    <w:rsid w:val="000D15FB"/>
    <w:rsid w:val="000D1F05"/>
    <w:rsid w:val="000D2768"/>
    <w:rsid w:val="000D3863"/>
    <w:rsid w:val="000D3E4B"/>
    <w:rsid w:val="000D43E1"/>
    <w:rsid w:val="000D45F5"/>
    <w:rsid w:val="000D5B21"/>
    <w:rsid w:val="000D61CA"/>
    <w:rsid w:val="000D623D"/>
    <w:rsid w:val="000D637E"/>
    <w:rsid w:val="000D6AF3"/>
    <w:rsid w:val="000D6B03"/>
    <w:rsid w:val="000D72FB"/>
    <w:rsid w:val="000D7C54"/>
    <w:rsid w:val="000E09EF"/>
    <w:rsid w:val="000E0B17"/>
    <w:rsid w:val="000E10AD"/>
    <w:rsid w:val="000E1E12"/>
    <w:rsid w:val="000E1F9D"/>
    <w:rsid w:val="000E26A0"/>
    <w:rsid w:val="000E2C75"/>
    <w:rsid w:val="000E322B"/>
    <w:rsid w:val="000E39DB"/>
    <w:rsid w:val="000E52B8"/>
    <w:rsid w:val="000E52D9"/>
    <w:rsid w:val="000E5FA0"/>
    <w:rsid w:val="000E6059"/>
    <w:rsid w:val="000E6B2A"/>
    <w:rsid w:val="000E7E24"/>
    <w:rsid w:val="000F0C65"/>
    <w:rsid w:val="000F0DEE"/>
    <w:rsid w:val="000F0F5A"/>
    <w:rsid w:val="000F17A7"/>
    <w:rsid w:val="000F22C0"/>
    <w:rsid w:val="000F24F5"/>
    <w:rsid w:val="000F269C"/>
    <w:rsid w:val="000F2754"/>
    <w:rsid w:val="000F29FD"/>
    <w:rsid w:val="000F3A2D"/>
    <w:rsid w:val="000F46C8"/>
    <w:rsid w:val="000F52D8"/>
    <w:rsid w:val="000F6A71"/>
    <w:rsid w:val="000F760D"/>
    <w:rsid w:val="000F7775"/>
    <w:rsid w:val="000F7FFC"/>
    <w:rsid w:val="001001D6"/>
    <w:rsid w:val="00100BAC"/>
    <w:rsid w:val="001024F8"/>
    <w:rsid w:val="00102E56"/>
    <w:rsid w:val="00103995"/>
    <w:rsid w:val="00104111"/>
    <w:rsid w:val="00106A9C"/>
    <w:rsid w:val="00106BF4"/>
    <w:rsid w:val="00106CA5"/>
    <w:rsid w:val="00106E33"/>
    <w:rsid w:val="00107393"/>
    <w:rsid w:val="00110ABF"/>
    <w:rsid w:val="00110E85"/>
    <w:rsid w:val="001116C9"/>
    <w:rsid w:val="00111F00"/>
    <w:rsid w:val="00112681"/>
    <w:rsid w:val="001127B6"/>
    <w:rsid w:val="001135B6"/>
    <w:rsid w:val="00114352"/>
    <w:rsid w:val="00114525"/>
    <w:rsid w:val="00115255"/>
    <w:rsid w:val="00115EB7"/>
    <w:rsid w:val="00115F87"/>
    <w:rsid w:val="00116639"/>
    <w:rsid w:val="00116F1B"/>
    <w:rsid w:val="00117432"/>
    <w:rsid w:val="0012042F"/>
    <w:rsid w:val="00120531"/>
    <w:rsid w:val="0012062A"/>
    <w:rsid w:val="00120758"/>
    <w:rsid w:val="001212BF"/>
    <w:rsid w:val="00121F07"/>
    <w:rsid w:val="00122DAA"/>
    <w:rsid w:val="001235C9"/>
    <w:rsid w:val="00123BDB"/>
    <w:rsid w:val="00124923"/>
    <w:rsid w:val="00124E79"/>
    <w:rsid w:val="00126C08"/>
    <w:rsid w:val="00131A51"/>
    <w:rsid w:val="0013405B"/>
    <w:rsid w:val="00134744"/>
    <w:rsid w:val="001347AA"/>
    <w:rsid w:val="0013532C"/>
    <w:rsid w:val="00135DDF"/>
    <w:rsid w:val="00135F11"/>
    <w:rsid w:val="001361EF"/>
    <w:rsid w:val="001363CD"/>
    <w:rsid w:val="001372C1"/>
    <w:rsid w:val="00137566"/>
    <w:rsid w:val="00137585"/>
    <w:rsid w:val="00140A6B"/>
    <w:rsid w:val="0014149B"/>
    <w:rsid w:val="0014164A"/>
    <w:rsid w:val="0014274A"/>
    <w:rsid w:val="00142F7C"/>
    <w:rsid w:val="00143D0E"/>
    <w:rsid w:val="00144306"/>
    <w:rsid w:val="00144A75"/>
    <w:rsid w:val="0014502B"/>
    <w:rsid w:val="0014556B"/>
    <w:rsid w:val="00145D9A"/>
    <w:rsid w:val="00147373"/>
    <w:rsid w:val="001473BE"/>
    <w:rsid w:val="001477DD"/>
    <w:rsid w:val="001501E8"/>
    <w:rsid w:val="001525BD"/>
    <w:rsid w:val="0015307C"/>
    <w:rsid w:val="0015375E"/>
    <w:rsid w:val="00154AE8"/>
    <w:rsid w:val="00157D23"/>
    <w:rsid w:val="00160998"/>
    <w:rsid w:val="00160BB1"/>
    <w:rsid w:val="00162213"/>
    <w:rsid w:val="00162A9F"/>
    <w:rsid w:val="0016309E"/>
    <w:rsid w:val="00163498"/>
    <w:rsid w:val="00164729"/>
    <w:rsid w:val="00164B01"/>
    <w:rsid w:val="00165A82"/>
    <w:rsid w:val="0016652A"/>
    <w:rsid w:val="00166851"/>
    <w:rsid w:val="00166A6E"/>
    <w:rsid w:val="001673AB"/>
    <w:rsid w:val="00172F37"/>
    <w:rsid w:val="00173446"/>
    <w:rsid w:val="001740DC"/>
    <w:rsid w:val="001741A9"/>
    <w:rsid w:val="001744D6"/>
    <w:rsid w:val="00174CAC"/>
    <w:rsid w:val="0017575B"/>
    <w:rsid w:val="00175C9A"/>
    <w:rsid w:val="00180265"/>
    <w:rsid w:val="0018046F"/>
    <w:rsid w:val="00180720"/>
    <w:rsid w:val="00180E3D"/>
    <w:rsid w:val="00181C76"/>
    <w:rsid w:val="0018419E"/>
    <w:rsid w:val="0018515A"/>
    <w:rsid w:val="00185408"/>
    <w:rsid w:val="00186BE9"/>
    <w:rsid w:val="00187396"/>
    <w:rsid w:val="00187FF3"/>
    <w:rsid w:val="00190C36"/>
    <w:rsid w:val="00190E8E"/>
    <w:rsid w:val="00191A18"/>
    <w:rsid w:val="001938F7"/>
    <w:rsid w:val="00193B75"/>
    <w:rsid w:val="00194431"/>
    <w:rsid w:val="001954C4"/>
    <w:rsid w:val="00195A5E"/>
    <w:rsid w:val="00196369"/>
    <w:rsid w:val="001969DF"/>
    <w:rsid w:val="00196C82"/>
    <w:rsid w:val="001972F4"/>
    <w:rsid w:val="001A07B7"/>
    <w:rsid w:val="001A14C0"/>
    <w:rsid w:val="001A1890"/>
    <w:rsid w:val="001A1B88"/>
    <w:rsid w:val="001A287B"/>
    <w:rsid w:val="001A3036"/>
    <w:rsid w:val="001A52F8"/>
    <w:rsid w:val="001A5532"/>
    <w:rsid w:val="001A6223"/>
    <w:rsid w:val="001A6A94"/>
    <w:rsid w:val="001B0121"/>
    <w:rsid w:val="001B03F2"/>
    <w:rsid w:val="001B1FD1"/>
    <w:rsid w:val="001B2221"/>
    <w:rsid w:val="001B3F9C"/>
    <w:rsid w:val="001B5B31"/>
    <w:rsid w:val="001B7DFE"/>
    <w:rsid w:val="001C060B"/>
    <w:rsid w:val="001C09E9"/>
    <w:rsid w:val="001C14F9"/>
    <w:rsid w:val="001C2C73"/>
    <w:rsid w:val="001C3452"/>
    <w:rsid w:val="001C346F"/>
    <w:rsid w:val="001C4A43"/>
    <w:rsid w:val="001C4D00"/>
    <w:rsid w:val="001C641F"/>
    <w:rsid w:val="001C6B22"/>
    <w:rsid w:val="001C6B98"/>
    <w:rsid w:val="001C6CEC"/>
    <w:rsid w:val="001C725B"/>
    <w:rsid w:val="001D0ECB"/>
    <w:rsid w:val="001D34C5"/>
    <w:rsid w:val="001D3875"/>
    <w:rsid w:val="001D4896"/>
    <w:rsid w:val="001D55B2"/>
    <w:rsid w:val="001D5AF3"/>
    <w:rsid w:val="001D5F2A"/>
    <w:rsid w:val="001D5F7A"/>
    <w:rsid w:val="001D5FB1"/>
    <w:rsid w:val="001D6B6E"/>
    <w:rsid w:val="001D7622"/>
    <w:rsid w:val="001D7963"/>
    <w:rsid w:val="001E081B"/>
    <w:rsid w:val="001E0B7C"/>
    <w:rsid w:val="001E4D99"/>
    <w:rsid w:val="001E5572"/>
    <w:rsid w:val="001E57FC"/>
    <w:rsid w:val="001E6983"/>
    <w:rsid w:val="001E7BF8"/>
    <w:rsid w:val="001E7DC9"/>
    <w:rsid w:val="001F036C"/>
    <w:rsid w:val="001F1145"/>
    <w:rsid w:val="001F16A8"/>
    <w:rsid w:val="001F1B18"/>
    <w:rsid w:val="001F2DD3"/>
    <w:rsid w:val="001F3A3D"/>
    <w:rsid w:val="001F3CAA"/>
    <w:rsid w:val="001F4653"/>
    <w:rsid w:val="001F4794"/>
    <w:rsid w:val="001F4B4E"/>
    <w:rsid w:val="001F5A5C"/>
    <w:rsid w:val="001F620B"/>
    <w:rsid w:val="001F6D00"/>
    <w:rsid w:val="001F6F2D"/>
    <w:rsid w:val="001F7EAE"/>
    <w:rsid w:val="0020239A"/>
    <w:rsid w:val="00202467"/>
    <w:rsid w:val="00203724"/>
    <w:rsid w:val="00203C8C"/>
    <w:rsid w:val="002050F3"/>
    <w:rsid w:val="002051B0"/>
    <w:rsid w:val="00205F01"/>
    <w:rsid w:val="0020694A"/>
    <w:rsid w:val="00207532"/>
    <w:rsid w:val="00210DC6"/>
    <w:rsid w:val="00211500"/>
    <w:rsid w:val="00211616"/>
    <w:rsid w:val="0021381B"/>
    <w:rsid w:val="00213EB8"/>
    <w:rsid w:val="0021706D"/>
    <w:rsid w:val="002173E1"/>
    <w:rsid w:val="0022036C"/>
    <w:rsid w:val="002206DA"/>
    <w:rsid w:val="00220F4F"/>
    <w:rsid w:val="00221A95"/>
    <w:rsid w:val="0022359F"/>
    <w:rsid w:val="00223C4E"/>
    <w:rsid w:val="00224B40"/>
    <w:rsid w:val="00224C83"/>
    <w:rsid w:val="0022639B"/>
    <w:rsid w:val="0022691F"/>
    <w:rsid w:val="002276D0"/>
    <w:rsid w:val="00230096"/>
    <w:rsid w:val="00230B70"/>
    <w:rsid w:val="002311C1"/>
    <w:rsid w:val="00231BFC"/>
    <w:rsid w:val="00233960"/>
    <w:rsid w:val="00234587"/>
    <w:rsid w:val="00234933"/>
    <w:rsid w:val="0023513D"/>
    <w:rsid w:val="00235714"/>
    <w:rsid w:val="002360E5"/>
    <w:rsid w:val="002360F1"/>
    <w:rsid w:val="00236171"/>
    <w:rsid w:val="00236BEE"/>
    <w:rsid w:val="0023735B"/>
    <w:rsid w:val="00237B94"/>
    <w:rsid w:val="00240CB2"/>
    <w:rsid w:val="00241482"/>
    <w:rsid w:val="00241BEE"/>
    <w:rsid w:val="0024293E"/>
    <w:rsid w:val="00242C8B"/>
    <w:rsid w:val="00243B04"/>
    <w:rsid w:val="00243F59"/>
    <w:rsid w:val="00244AEC"/>
    <w:rsid w:val="00245949"/>
    <w:rsid w:val="00245E21"/>
    <w:rsid w:val="002500FB"/>
    <w:rsid w:val="002506F2"/>
    <w:rsid w:val="002568BB"/>
    <w:rsid w:val="002575DF"/>
    <w:rsid w:val="00257614"/>
    <w:rsid w:val="00257AAC"/>
    <w:rsid w:val="00257C79"/>
    <w:rsid w:val="002601DA"/>
    <w:rsid w:val="00261F9B"/>
    <w:rsid w:val="00262B5E"/>
    <w:rsid w:val="0026405C"/>
    <w:rsid w:val="0026761B"/>
    <w:rsid w:val="00270121"/>
    <w:rsid w:val="00270C7B"/>
    <w:rsid w:val="00270D06"/>
    <w:rsid w:val="00271F23"/>
    <w:rsid w:val="0027263C"/>
    <w:rsid w:val="002729FE"/>
    <w:rsid w:val="002731E6"/>
    <w:rsid w:val="00273F8D"/>
    <w:rsid w:val="002753A7"/>
    <w:rsid w:val="00275898"/>
    <w:rsid w:val="00280872"/>
    <w:rsid w:val="00280A12"/>
    <w:rsid w:val="00280AB5"/>
    <w:rsid w:val="002813B0"/>
    <w:rsid w:val="00281871"/>
    <w:rsid w:val="00281A39"/>
    <w:rsid w:val="00281F01"/>
    <w:rsid w:val="0028270F"/>
    <w:rsid w:val="00283485"/>
    <w:rsid w:val="00283497"/>
    <w:rsid w:val="00283609"/>
    <w:rsid w:val="002843F5"/>
    <w:rsid w:val="0028440B"/>
    <w:rsid w:val="002844CC"/>
    <w:rsid w:val="0028756F"/>
    <w:rsid w:val="00290C11"/>
    <w:rsid w:val="002910AF"/>
    <w:rsid w:val="0029183E"/>
    <w:rsid w:val="00291FBA"/>
    <w:rsid w:val="002926AC"/>
    <w:rsid w:val="002931F8"/>
    <w:rsid w:val="00293437"/>
    <w:rsid w:val="00293CC4"/>
    <w:rsid w:val="00295F8B"/>
    <w:rsid w:val="002965F8"/>
    <w:rsid w:val="0029749A"/>
    <w:rsid w:val="002A053C"/>
    <w:rsid w:val="002A0DA6"/>
    <w:rsid w:val="002A224A"/>
    <w:rsid w:val="002A2500"/>
    <w:rsid w:val="002A323A"/>
    <w:rsid w:val="002A32FC"/>
    <w:rsid w:val="002A3703"/>
    <w:rsid w:val="002A3BBD"/>
    <w:rsid w:val="002A4E7D"/>
    <w:rsid w:val="002A5446"/>
    <w:rsid w:val="002A5585"/>
    <w:rsid w:val="002A5B0B"/>
    <w:rsid w:val="002A7580"/>
    <w:rsid w:val="002A777D"/>
    <w:rsid w:val="002B0289"/>
    <w:rsid w:val="002B0EC4"/>
    <w:rsid w:val="002B138E"/>
    <w:rsid w:val="002B1619"/>
    <w:rsid w:val="002B1B77"/>
    <w:rsid w:val="002B21A3"/>
    <w:rsid w:val="002B2E9B"/>
    <w:rsid w:val="002B4A91"/>
    <w:rsid w:val="002B5470"/>
    <w:rsid w:val="002B5691"/>
    <w:rsid w:val="002B5798"/>
    <w:rsid w:val="002C02A0"/>
    <w:rsid w:val="002C038D"/>
    <w:rsid w:val="002C0FE0"/>
    <w:rsid w:val="002C1495"/>
    <w:rsid w:val="002C1D80"/>
    <w:rsid w:val="002C1FCC"/>
    <w:rsid w:val="002C4067"/>
    <w:rsid w:val="002C44E2"/>
    <w:rsid w:val="002C49E3"/>
    <w:rsid w:val="002C7326"/>
    <w:rsid w:val="002D023E"/>
    <w:rsid w:val="002D0FB8"/>
    <w:rsid w:val="002D121F"/>
    <w:rsid w:val="002D2FC5"/>
    <w:rsid w:val="002D37B3"/>
    <w:rsid w:val="002D44DD"/>
    <w:rsid w:val="002D4981"/>
    <w:rsid w:val="002D4FEE"/>
    <w:rsid w:val="002D508F"/>
    <w:rsid w:val="002D60D1"/>
    <w:rsid w:val="002D69EA"/>
    <w:rsid w:val="002E0426"/>
    <w:rsid w:val="002E04CC"/>
    <w:rsid w:val="002E0984"/>
    <w:rsid w:val="002E0AA8"/>
    <w:rsid w:val="002E1C4D"/>
    <w:rsid w:val="002E232E"/>
    <w:rsid w:val="002E2C17"/>
    <w:rsid w:val="002E2F77"/>
    <w:rsid w:val="002E4A0D"/>
    <w:rsid w:val="002E5D86"/>
    <w:rsid w:val="002E625A"/>
    <w:rsid w:val="002E6CD5"/>
    <w:rsid w:val="002E6E0E"/>
    <w:rsid w:val="002E7FAB"/>
    <w:rsid w:val="002F0480"/>
    <w:rsid w:val="002F126B"/>
    <w:rsid w:val="002F1671"/>
    <w:rsid w:val="002F16D0"/>
    <w:rsid w:val="002F3554"/>
    <w:rsid w:val="002F5E0B"/>
    <w:rsid w:val="002F6461"/>
    <w:rsid w:val="002F6691"/>
    <w:rsid w:val="002F68D3"/>
    <w:rsid w:val="00300C67"/>
    <w:rsid w:val="00301646"/>
    <w:rsid w:val="00302157"/>
    <w:rsid w:val="00303450"/>
    <w:rsid w:val="00303F95"/>
    <w:rsid w:val="00304C1F"/>
    <w:rsid w:val="00304CE9"/>
    <w:rsid w:val="003067E3"/>
    <w:rsid w:val="00306978"/>
    <w:rsid w:val="00311187"/>
    <w:rsid w:val="003128C1"/>
    <w:rsid w:val="00312F85"/>
    <w:rsid w:val="00314E03"/>
    <w:rsid w:val="00315366"/>
    <w:rsid w:val="00315A89"/>
    <w:rsid w:val="0031691F"/>
    <w:rsid w:val="00316CFB"/>
    <w:rsid w:val="00316D7E"/>
    <w:rsid w:val="00317F78"/>
    <w:rsid w:val="00320111"/>
    <w:rsid w:val="00320693"/>
    <w:rsid w:val="00320AFD"/>
    <w:rsid w:val="00320FA8"/>
    <w:rsid w:val="00321516"/>
    <w:rsid w:val="00323138"/>
    <w:rsid w:val="0032465E"/>
    <w:rsid w:val="00324975"/>
    <w:rsid w:val="003253BE"/>
    <w:rsid w:val="00325F70"/>
    <w:rsid w:val="003260B0"/>
    <w:rsid w:val="00326763"/>
    <w:rsid w:val="00326A51"/>
    <w:rsid w:val="003301C0"/>
    <w:rsid w:val="00330DDF"/>
    <w:rsid w:val="0033156F"/>
    <w:rsid w:val="00332533"/>
    <w:rsid w:val="00332AA7"/>
    <w:rsid w:val="00333017"/>
    <w:rsid w:val="00333259"/>
    <w:rsid w:val="00333503"/>
    <w:rsid w:val="00333E23"/>
    <w:rsid w:val="0033430B"/>
    <w:rsid w:val="003344F7"/>
    <w:rsid w:val="0033456E"/>
    <w:rsid w:val="00334C6D"/>
    <w:rsid w:val="00335103"/>
    <w:rsid w:val="00335E27"/>
    <w:rsid w:val="00335FDA"/>
    <w:rsid w:val="00336629"/>
    <w:rsid w:val="0033725D"/>
    <w:rsid w:val="00337E35"/>
    <w:rsid w:val="0034053A"/>
    <w:rsid w:val="00340615"/>
    <w:rsid w:val="003419DC"/>
    <w:rsid w:val="00342A93"/>
    <w:rsid w:val="003431D0"/>
    <w:rsid w:val="0034332C"/>
    <w:rsid w:val="003446AC"/>
    <w:rsid w:val="00344A9E"/>
    <w:rsid w:val="00344B4D"/>
    <w:rsid w:val="003459D7"/>
    <w:rsid w:val="00345C04"/>
    <w:rsid w:val="003501C0"/>
    <w:rsid w:val="0035030B"/>
    <w:rsid w:val="0035047C"/>
    <w:rsid w:val="00350E1A"/>
    <w:rsid w:val="00351601"/>
    <w:rsid w:val="00351829"/>
    <w:rsid w:val="003519BC"/>
    <w:rsid w:val="00352260"/>
    <w:rsid w:val="00352589"/>
    <w:rsid w:val="0035293E"/>
    <w:rsid w:val="0035326E"/>
    <w:rsid w:val="00354CD5"/>
    <w:rsid w:val="00355029"/>
    <w:rsid w:val="00355660"/>
    <w:rsid w:val="003577FC"/>
    <w:rsid w:val="003603F3"/>
    <w:rsid w:val="00360522"/>
    <w:rsid w:val="00360C78"/>
    <w:rsid w:val="00360D51"/>
    <w:rsid w:val="0036299E"/>
    <w:rsid w:val="00363364"/>
    <w:rsid w:val="00363552"/>
    <w:rsid w:val="00363870"/>
    <w:rsid w:val="00364F87"/>
    <w:rsid w:val="003650CC"/>
    <w:rsid w:val="0036688E"/>
    <w:rsid w:val="003669EA"/>
    <w:rsid w:val="00366EED"/>
    <w:rsid w:val="00366EFF"/>
    <w:rsid w:val="003737C8"/>
    <w:rsid w:val="0037391C"/>
    <w:rsid w:val="0037464A"/>
    <w:rsid w:val="00374E7D"/>
    <w:rsid w:val="00375340"/>
    <w:rsid w:val="00377A1E"/>
    <w:rsid w:val="00377EC7"/>
    <w:rsid w:val="003803AF"/>
    <w:rsid w:val="00380CE8"/>
    <w:rsid w:val="003811C8"/>
    <w:rsid w:val="003813AE"/>
    <w:rsid w:val="00381448"/>
    <w:rsid w:val="003817CE"/>
    <w:rsid w:val="003832FF"/>
    <w:rsid w:val="00383829"/>
    <w:rsid w:val="00383880"/>
    <w:rsid w:val="00383969"/>
    <w:rsid w:val="00384E6C"/>
    <w:rsid w:val="00385BF4"/>
    <w:rsid w:val="00385E8F"/>
    <w:rsid w:val="00386DC2"/>
    <w:rsid w:val="00387120"/>
    <w:rsid w:val="003871D8"/>
    <w:rsid w:val="00390EC2"/>
    <w:rsid w:val="0039141C"/>
    <w:rsid w:val="00391944"/>
    <w:rsid w:val="0039245A"/>
    <w:rsid w:val="003924A2"/>
    <w:rsid w:val="00392AEE"/>
    <w:rsid w:val="00395111"/>
    <w:rsid w:val="00395CA7"/>
    <w:rsid w:val="003962B8"/>
    <w:rsid w:val="003A1302"/>
    <w:rsid w:val="003A2D35"/>
    <w:rsid w:val="003A583E"/>
    <w:rsid w:val="003A6AB5"/>
    <w:rsid w:val="003A78DC"/>
    <w:rsid w:val="003A7C96"/>
    <w:rsid w:val="003A7D21"/>
    <w:rsid w:val="003A7DB9"/>
    <w:rsid w:val="003B143B"/>
    <w:rsid w:val="003B259D"/>
    <w:rsid w:val="003B3208"/>
    <w:rsid w:val="003B3470"/>
    <w:rsid w:val="003B5A72"/>
    <w:rsid w:val="003B6AB1"/>
    <w:rsid w:val="003B6F65"/>
    <w:rsid w:val="003B7279"/>
    <w:rsid w:val="003C0F7E"/>
    <w:rsid w:val="003C19B8"/>
    <w:rsid w:val="003C32AA"/>
    <w:rsid w:val="003C4929"/>
    <w:rsid w:val="003C5430"/>
    <w:rsid w:val="003C6F2F"/>
    <w:rsid w:val="003C6F5D"/>
    <w:rsid w:val="003C704A"/>
    <w:rsid w:val="003C729A"/>
    <w:rsid w:val="003C7BE2"/>
    <w:rsid w:val="003D073C"/>
    <w:rsid w:val="003D0834"/>
    <w:rsid w:val="003D0C30"/>
    <w:rsid w:val="003D10F1"/>
    <w:rsid w:val="003D11AD"/>
    <w:rsid w:val="003D1823"/>
    <w:rsid w:val="003D258E"/>
    <w:rsid w:val="003D29F3"/>
    <w:rsid w:val="003D2F80"/>
    <w:rsid w:val="003D46E0"/>
    <w:rsid w:val="003D4915"/>
    <w:rsid w:val="003D4C43"/>
    <w:rsid w:val="003D4FD6"/>
    <w:rsid w:val="003D6123"/>
    <w:rsid w:val="003D742C"/>
    <w:rsid w:val="003D748E"/>
    <w:rsid w:val="003E0688"/>
    <w:rsid w:val="003E1432"/>
    <w:rsid w:val="003E29CE"/>
    <w:rsid w:val="003E3739"/>
    <w:rsid w:val="003E3BB0"/>
    <w:rsid w:val="003E44CE"/>
    <w:rsid w:val="003E51B4"/>
    <w:rsid w:val="003E6AAB"/>
    <w:rsid w:val="003E7922"/>
    <w:rsid w:val="003E7CF2"/>
    <w:rsid w:val="003F04E0"/>
    <w:rsid w:val="003F12A3"/>
    <w:rsid w:val="003F1876"/>
    <w:rsid w:val="003F1E6A"/>
    <w:rsid w:val="003F2EE1"/>
    <w:rsid w:val="003F4024"/>
    <w:rsid w:val="003F4051"/>
    <w:rsid w:val="003F43C1"/>
    <w:rsid w:val="003F4D1D"/>
    <w:rsid w:val="003F67A2"/>
    <w:rsid w:val="003F69E1"/>
    <w:rsid w:val="003F6D93"/>
    <w:rsid w:val="003F6FF6"/>
    <w:rsid w:val="003F7153"/>
    <w:rsid w:val="00400174"/>
    <w:rsid w:val="00401CBC"/>
    <w:rsid w:val="00403F6B"/>
    <w:rsid w:val="00403FCC"/>
    <w:rsid w:val="00403FF5"/>
    <w:rsid w:val="00405D28"/>
    <w:rsid w:val="004068EF"/>
    <w:rsid w:val="00406A3E"/>
    <w:rsid w:val="00407684"/>
    <w:rsid w:val="00410A48"/>
    <w:rsid w:val="00411073"/>
    <w:rsid w:val="00412C67"/>
    <w:rsid w:val="00414B65"/>
    <w:rsid w:val="00415911"/>
    <w:rsid w:val="00415FD4"/>
    <w:rsid w:val="004160F4"/>
    <w:rsid w:val="004164A4"/>
    <w:rsid w:val="004172AE"/>
    <w:rsid w:val="0042008D"/>
    <w:rsid w:val="004203DA"/>
    <w:rsid w:val="0042098E"/>
    <w:rsid w:val="0042128D"/>
    <w:rsid w:val="00421A8B"/>
    <w:rsid w:val="00422636"/>
    <w:rsid w:val="00423E2F"/>
    <w:rsid w:val="004246CC"/>
    <w:rsid w:val="00424936"/>
    <w:rsid w:val="00424B57"/>
    <w:rsid w:val="004253AD"/>
    <w:rsid w:val="004253BA"/>
    <w:rsid w:val="00426139"/>
    <w:rsid w:val="004263B0"/>
    <w:rsid w:val="004302C0"/>
    <w:rsid w:val="00430CC7"/>
    <w:rsid w:val="00430D15"/>
    <w:rsid w:val="00430F55"/>
    <w:rsid w:val="0043106B"/>
    <w:rsid w:val="0043123A"/>
    <w:rsid w:val="00432CD1"/>
    <w:rsid w:val="004337D0"/>
    <w:rsid w:val="0043428A"/>
    <w:rsid w:val="004343E8"/>
    <w:rsid w:val="0043485C"/>
    <w:rsid w:val="0043677A"/>
    <w:rsid w:val="00436BDF"/>
    <w:rsid w:val="004419C3"/>
    <w:rsid w:val="00442652"/>
    <w:rsid w:val="004426F1"/>
    <w:rsid w:val="00442841"/>
    <w:rsid w:val="00442E7D"/>
    <w:rsid w:val="0044344A"/>
    <w:rsid w:val="00444FF5"/>
    <w:rsid w:val="00445D51"/>
    <w:rsid w:val="00447218"/>
    <w:rsid w:val="0044752E"/>
    <w:rsid w:val="004479B2"/>
    <w:rsid w:val="00447B26"/>
    <w:rsid w:val="00447F9C"/>
    <w:rsid w:val="004501F3"/>
    <w:rsid w:val="0045183C"/>
    <w:rsid w:val="0045258B"/>
    <w:rsid w:val="0045324B"/>
    <w:rsid w:val="004534CE"/>
    <w:rsid w:val="00453BAA"/>
    <w:rsid w:val="00453ED7"/>
    <w:rsid w:val="00454315"/>
    <w:rsid w:val="00457724"/>
    <w:rsid w:val="0045772A"/>
    <w:rsid w:val="00460361"/>
    <w:rsid w:val="0046298D"/>
    <w:rsid w:val="00464323"/>
    <w:rsid w:val="00466C88"/>
    <w:rsid w:val="00470B58"/>
    <w:rsid w:val="00470BCC"/>
    <w:rsid w:val="0047103B"/>
    <w:rsid w:val="00471813"/>
    <w:rsid w:val="00471902"/>
    <w:rsid w:val="00471929"/>
    <w:rsid w:val="00471A6C"/>
    <w:rsid w:val="00471CAD"/>
    <w:rsid w:val="00473AB6"/>
    <w:rsid w:val="00474073"/>
    <w:rsid w:val="004740FF"/>
    <w:rsid w:val="00474476"/>
    <w:rsid w:val="00474965"/>
    <w:rsid w:val="0047497F"/>
    <w:rsid w:val="00475E38"/>
    <w:rsid w:val="00476DD5"/>
    <w:rsid w:val="004771AC"/>
    <w:rsid w:val="00477282"/>
    <w:rsid w:val="00480F12"/>
    <w:rsid w:val="00480F7B"/>
    <w:rsid w:val="00481AC5"/>
    <w:rsid w:val="00482FF1"/>
    <w:rsid w:val="004830EC"/>
    <w:rsid w:val="0048320C"/>
    <w:rsid w:val="00483EE2"/>
    <w:rsid w:val="00484E6D"/>
    <w:rsid w:val="004852B4"/>
    <w:rsid w:val="00485356"/>
    <w:rsid w:val="00486087"/>
    <w:rsid w:val="00486981"/>
    <w:rsid w:val="0048740F"/>
    <w:rsid w:val="00487C27"/>
    <w:rsid w:val="00490739"/>
    <w:rsid w:val="00490DC7"/>
    <w:rsid w:val="00491641"/>
    <w:rsid w:val="00491737"/>
    <w:rsid w:val="00491A4A"/>
    <w:rsid w:val="00492424"/>
    <w:rsid w:val="00492549"/>
    <w:rsid w:val="00493638"/>
    <w:rsid w:val="00493DCB"/>
    <w:rsid w:val="00494B83"/>
    <w:rsid w:val="00494BFF"/>
    <w:rsid w:val="0049570F"/>
    <w:rsid w:val="00496E7E"/>
    <w:rsid w:val="0049718A"/>
    <w:rsid w:val="004971EB"/>
    <w:rsid w:val="004978B5"/>
    <w:rsid w:val="00497B9F"/>
    <w:rsid w:val="004A051A"/>
    <w:rsid w:val="004A0A81"/>
    <w:rsid w:val="004A1464"/>
    <w:rsid w:val="004A1B20"/>
    <w:rsid w:val="004A2EF0"/>
    <w:rsid w:val="004A3025"/>
    <w:rsid w:val="004A44B1"/>
    <w:rsid w:val="004A4892"/>
    <w:rsid w:val="004A4E1C"/>
    <w:rsid w:val="004A5609"/>
    <w:rsid w:val="004A5FED"/>
    <w:rsid w:val="004A6432"/>
    <w:rsid w:val="004A6FFD"/>
    <w:rsid w:val="004B08FE"/>
    <w:rsid w:val="004B0BC7"/>
    <w:rsid w:val="004B11FE"/>
    <w:rsid w:val="004B2003"/>
    <w:rsid w:val="004B2C08"/>
    <w:rsid w:val="004B2F46"/>
    <w:rsid w:val="004B36D0"/>
    <w:rsid w:val="004B3B0B"/>
    <w:rsid w:val="004B4023"/>
    <w:rsid w:val="004B42E5"/>
    <w:rsid w:val="004B499D"/>
    <w:rsid w:val="004B4ADD"/>
    <w:rsid w:val="004B4C4E"/>
    <w:rsid w:val="004B6B15"/>
    <w:rsid w:val="004B72FA"/>
    <w:rsid w:val="004B73C7"/>
    <w:rsid w:val="004C0067"/>
    <w:rsid w:val="004C0A6C"/>
    <w:rsid w:val="004C18B0"/>
    <w:rsid w:val="004C192B"/>
    <w:rsid w:val="004C1F15"/>
    <w:rsid w:val="004C35F1"/>
    <w:rsid w:val="004C3F73"/>
    <w:rsid w:val="004C52CF"/>
    <w:rsid w:val="004C5B33"/>
    <w:rsid w:val="004C5F6E"/>
    <w:rsid w:val="004C6BD2"/>
    <w:rsid w:val="004C6F26"/>
    <w:rsid w:val="004C715C"/>
    <w:rsid w:val="004C7B8D"/>
    <w:rsid w:val="004D0E23"/>
    <w:rsid w:val="004D26F2"/>
    <w:rsid w:val="004D2CFF"/>
    <w:rsid w:val="004D5FB2"/>
    <w:rsid w:val="004D731B"/>
    <w:rsid w:val="004E0416"/>
    <w:rsid w:val="004E0A50"/>
    <w:rsid w:val="004E0B61"/>
    <w:rsid w:val="004E2696"/>
    <w:rsid w:val="004E4177"/>
    <w:rsid w:val="004E437E"/>
    <w:rsid w:val="004E529C"/>
    <w:rsid w:val="004E530E"/>
    <w:rsid w:val="004E5CEF"/>
    <w:rsid w:val="004F007B"/>
    <w:rsid w:val="004F1503"/>
    <w:rsid w:val="004F1FC2"/>
    <w:rsid w:val="004F2F98"/>
    <w:rsid w:val="004F30E4"/>
    <w:rsid w:val="004F343C"/>
    <w:rsid w:val="004F3F51"/>
    <w:rsid w:val="004F4081"/>
    <w:rsid w:val="004F4C8D"/>
    <w:rsid w:val="004F5262"/>
    <w:rsid w:val="004F546E"/>
    <w:rsid w:val="004F6308"/>
    <w:rsid w:val="004F70D5"/>
    <w:rsid w:val="004F7322"/>
    <w:rsid w:val="004F740A"/>
    <w:rsid w:val="0050099D"/>
    <w:rsid w:val="0050188B"/>
    <w:rsid w:val="0050243A"/>
    <w:rsid w:val="0050327B"/>
    <w:rsid w:val="00504A9E"/>
    <w:rsid w:val="00505AEB"/>
    <w:rsid w:val="0050765B"/>
    <w:rsid w:val="005104E3"/>
    <w:rsid w:val="00510BDE"/>
    <w:rsid w:val="00511302"/>
    <w:rsid w:val="005114A8"/>
    <w:rsid w:val="0051493F"/>
    <w:rsid w:val="00514C55"/>
    <w:rsid w:val="0051627A"/>
    <w:rsid w:val="005166E2"/>
    <w:rsid w:val="00517B7C"/>
    <w:rsid w:val="005218D2"/>
    <w:rsid w:val="00521EE0"/>
    <w:rsid w:val="00522055"/>
    <w:rsid w:val="00523F13"/>
    <w:rsid w:val="00524168"/>
    <w:rsid w:val="00524747"/>
    <w:rsid w:val="00525BE0"/>
    <w:rsid w:val="00526033"/>
    <w:rsid w:val="00526964"/>
    <w:rsid w:val="00527BD6"/>
    <w:rsid w:val="005304FA"/>
    <w:rsid w:val="00530D51"/>
    <w:rsid w:val="00532714"/>
    <w:rsid w:val="00533F10"/>
    <w:rsid w:val="00535317"/>
    <w:rsid w:val="00535ACE"/>
    <w:rsid w:val="00536219"/>
    <w:rsid w:val="00537EB1"/>
    <w:rsid w:val="0054069D"/>
    <w:rsid w:val="00540B1B"/>
    <w:rsid w:val="00542091"/>
    <w:rsid w:val="005420A8"/>
    <w:rsid w:val="005424A9"/>
    <w:rsid w:val="00544061"/>
    <w:rsid w:val="005441F9"/>
    <w:rsid w:val="00544F99"/>
    <w:rsid w:val="00545628"/>
    <w:rsid w:val="00545911"/>
    <w:rsid w:val="005468AD"/>
    <w:rsid w:val="00546940"/>
    <w:rsid w:val="00546F79"/>
    <w:rsid w:val="0054705A"/>
    <w:rsid w:val="005475DD"/>
    <w:rsid w:val="00547EC9"/>
    <w:rsid w:val="00547F7F"/>
    <w:rsid w:val="005502D9"/>
    <w:rsid w:val="005502F0"/>
    <w:rsid w:val="00550914"/>
    <w:rsid w:val="00553044"/>
    <w:rsid w:val="00554A09"/>
    <w:rsid w:val="00554B06"/>
    <w:rsid w:val="005557D1"/>
    <w:rsid w:val="00555A2D"/>
    <w:rsid w:val="00555BE9"/>
    <w:rsid w:val="00555C1E"/>
    <w:rsid w:val="00555ECF"/>
    <w:rsid w:val="00556240"/>
    <w:rsid w:val="0055628B"/>
    <w:rsid w:val="005562BE"/>
    <w:rsid w:val="0055653C"/>
    <w:rsid w:val="00557480"/>
    <w:rsid w:val="00562082"/>
    <w:rsid w:val="0056252D"/>
    <w:rsid w:val="00562C5D"/>
    <w:rsid w:val="00563B6A"/>
    <w:rsid w:val="00563E0D"/>
    <w:rsid w:val="0056410A"/>
    <w:rsid w:val="00564398"/>
    <w:rsid w:val="00565486"/>
    <w:rsid w:val="005655AE"/>
    <w:rsid w:val="00565C64"/>
    <w:rsid w:val="00567101"/>
    <w:rsid w:val="0057011C"/>
    <w:rsid w:val="0057015F"/>
    <w:rsid w:val="005703C2"/>
    <w:rsid w:val="005704DA"/>
    <w:rsid w:val="005705CC"/>
    <w:rsid w:val="00570B4C"/>
    <w:rsid w:val="005737EF"/>
    <w:rsid w:val="00573FC2"/>
    <w:rsid w:val="00574806"/>
    <w:rsid w:val="00574CDC"/>
    <w:rsid w:val="00576992"/>
    <w:rsid w:val="005771F9"/>
    <w:rsid w:val="005774A9"/>
    <w:rsid w:val="005854B2"/>
    <w:rsid w:val="00585CC7"/>
    <w:rsid w:val="00585FD6"/>
    <w:rsid w:val="00586570"/>
    <w:rsid w:val="005867DA"/>
    <w:rsid w:val="00590D4E"/>
    <w:rsid w:val="00590E5D"/>
    <w:rsid w:val="00592292"/>
    <w:rsid w:val="00592F47"/>
    <w:rsid w:val="0059323E"/>
    <w:rsid w:val="00593EC6"/>
    <w:rsid w:val="00593EE5"/>
    <w:rsid w:val="005948EE"/>
    <w:rsid w:val="00594FB4"/>
    <w:rsid w:val="0059517A"/>
    <w:rsid w:val="00595527"/>
    <w:rsid w:val="00595E2C"/>
    <w:rsid w:val="0059711D"/>
    <w:rsid w:val="00597CCE"/>
    <w:rsid w:val="005A021B"/>
    <w:rsid w:val="005A085E"/>
    <w:rsid w:val="005A1A7B"/>
    <w:rsid w:val="005A1B33"/>
    <w:rsid w:val="005A1C11"/>
    <w:rsid w:val="005A1CA9"/>
    <w:rsid w:val="005A1CEF"/>
    <w:rsid w:val="005A1F74"/>
    <w:rsid w:val="005A3C1E"/>
    <w:rsid w:val="005A4146"/>
    <w:rsid w:val="005A4CE7"/>
    <w:rsid w:val="005A50C8"/>
    <w:rsid w:val="005A5FE8"/>
    <w:rsid w:val="005A7065"/>
    <w:rsid w:val="005A796E"/>
    <w:rsid w:val="005B0289"/>
    <w:rsid w:val="005B04E8"/>
    <w:rsid w:val="005B0A28"/>
    <w:rsid w:val="005B0EE6"/>
    <w:rsid w:val="005B1B49"/>
    <w:rsid w:val="005B1CFE"/>
    <w:rsid w:val="005B1E30"/>
    <w:rsid w:val="005B2629"/>
    <w:rsid w:val="005B32CF"/>
    <w:rsid w:val="005B358C"/>
    <w:rsid w:val="005B44F4"/>
    <w:rsid w:val="005B44F6"/>
    <w:rsid w:val="005B469C"/>
    <w:rsid w:val="005B5BAE"/>
    <w:rsid w:val="005B6BE9"/>
    <w:rsid w:val="005B6E63"/>
    <w:rsid w:val="005B6E81"/>
    <w:rsid w:val="005C2A59"/>
    <w:rsid w:val="005C2EF4"/>
    <w:rsid w:val="005C3045"/>
    <w:rsid w:val="005C3A4C"/>
    <w:rsid w:val="005C59F1"/>
    <w:rsid w:val="005C5F8A"/>
    <w:rsid w:val="005C6226"/>
    <w:rsid w:val="005C651A"/>
    <w:rsid w:val="005C656E"/>
    <w:rsid w:val="005C6712"/>
    <w:rsid w:val="005C71CE"/>
    <w:rsid w:val="005C762D"/>
    <w:rsid w:val="005D0460"/>
    <w:rsid w:val="005D0600"/>
    <w:rsid w:val="005D09A7"/>
    <w:rsid w:val="005D0DDC"/>
    <w:rsid w:val="005D0EC6"/>
    <w:rsid w:val="005D1BAA"/>
    <w:rsid w:val="005D1CAA"/>
    <w:rsid w:val="005D2243"/>
    <w:rsid w:val="005D2371"/>
    <w:rsid w:val="005D43E3"/>
    <w:rsid w:val="005D479A"/>
    <w:rsid w:val="005D5458"/>
    <w:rsid w:val="005D5C4D"/>
    <w:rsid w:val="005D5F61"/>
    <w:rsid w:val="005D6184"/>
    <w:rsid w:val="005D6331"/>
    <w:rsid w:val="005D74CA"/>
    <w:rsid w:val="005D7A79"/>
    <w:rsid w:val="005E02AF"/>
    <w:rsid w:val="005E0554"/>
    <w:rsid w:val="005E353E"/>
    <w:rsid w:val="005E41E1"/>
    <w:rsid w:val="005E4D2D"/>
    <w:rsid w:val="005E4F06"/>
    <w:rsid w:val="005E675C"/>
    <w:rsid w:val="005E7A03"/>
    <w:rsid w:val="005F0FF3"/>
    <w:rsid w:val="005F16E1"/>
    <w:rsid w:val="005F1E3B"/>
    <w:rsid w:val="005F237F"/>
    <w:rsid w:val="005F2FEB"/>
    <w:rsid w:val="005F3412"/>
    <w:rsid w:val="005F4DAB"/>
    <w:rsid w:val="005F687C"/>
    <w:rsid w:val="005F7B9E"/>
    <w:rsid w:val="00600AF3"/>
    <w:rsid w:val="0060208F"/>
    <w:rsid w:val="006038BE"/>
    <w:rsid w:val="00603ADE"/>
    <w:rsid w:val="00604388"/>
    <w:rsid w:val="00604925"/>
    <w:rsid w:val="00604A0B"/>
    <w:rsid w:val="00605090"/>
    <w:rsid w:val="00605493"/>
    <w:rsid w:val="006067EF"/>
    <w:rsid w:val="00606A4C"/>
    <w:rsid w:val="00607CDF"/>
    <w:rsid w:val="00610901"/>
    <w:rsid w:val="0061179C"/>
    <w:rsid w:val="00612086"/>
    <w:rsid w:val="00613393"/>
    <w:rsid w:val="00613E14"/>
    <w:rsid w:val="006157BF"/>
    <w:rsid w:val="0061709E"/>
    <w:rsid w:val="0062295F"/>
    <w:rsid w:val="00622B7A"/>
    <w:rsid w:val="00622F2D"/>
    <w:rsid w:val="00623783"/>
    <w:rsid w:val="00623F15"/>
    <w:rsid w:val="006243E9"/>
    <w:rsid w:val="00624C62"/>
    <w:rsid w:val="00624C72"/>
    <w:rsid w:val="00624E57"/>
    <w:rsid w:val="00625580"/>
    <w:rsid w:val="00625B2B"/>
    <w:rsid w:val="006272F5"/>
    <w:rsid w:val="00627595"/>
    <w:rsid w:val="006300BF"/>
    <w:rsid w:val="00630393"/>
    <w:rsid w:val="006329E2"/>
    <w:rsid w:val="00632B76"/>
    <w:rsid w:val="00632C56"/>
    <w:rsid w:val="00633D80"/>
    <w:rsid w:val="006353AF"/>
    <w:rsid w:val="00635F18"/>
    <w:rsid w:val="00636C5D"/>
    <w:rsid w:val="00637B2B"/>
    <w:rsid w:val="006417CE"/>
    <w:rsid w:val="00641899"/>
    <w:rsid w:val="006434E7"/>
    <w:rsid w:val="00644534"/>
    <w:rsid w:val="00644A06"/>
    <w:rsid w:val="006468B1"/>
    <w:rsid w:val="0064701D"/>
    <w:rsid w:val="00650F4E"/>
    <w:rsid w:val="006513FE"/>
    <w:rsid w:val="0065194F"/>
    <w:rsid w:val="006519BB"/>
    <w:rsid w:val="00652BD9"/>
    <w:rsid w:val="006532F2"/>
    <w:rsid w:val="00655159"/>
    <w:rsid w:val="00655298"/>
    <w:rsid w:val="00655B81"/>
    <w:rsid w:val="00655D5E"/>
    <w:rsid w:val="00657E89"/>
    <w:rsid w:val="0066022E"/>
    <w:rsid w:val="0066151D"/>
    <w:rsid w:val="00662ECE"/>
    <w:rsid w:val="00663913"/>
    <w:rsid w:val="00664CF0"/>
    <w:rsid w:val="0066664C"/>
    <w:rsid w:val="00667BC7"/>
    <w:rsid w:val="006705AA"/>
    <w:rsid w:val="006707B4"/>
    <w:rsid w:val="00670D59"/>
    <w:rsid w:val="00672966"/>
    <w:rsid w:val="00672A5D"/>
    <w:rsid w:val="00672C9A"/>
    <w:rsid w:val="00674CD5"/>
    <w:rsid w:val="00674FC4"/>
    <w:rsid w:val="00677AC6"/>
    <w:rsid w:val="00677AC9"/>
    <w:rsid w:val="00680C5A"/>
    <w:rsid w:val="00680EFD"/>
    <w:rsid w:val="00681625"/>
    <w:rsid w:val="00681DD9"/>
    <w:rsid w:val="00683590"/>
    <w:rsid w:val="00686097"/>
    <w:rsid w:val="0069052E"/>
    <w:rsid w:val="006907A6"/>
    <w:rsid w:val="00690894"/>
    <w:rsid w:val="00691A4A"/>
    <w:rsid w:val="00691DDC"/>
    <w:rsid w:val="00694053"/>
    <w:rsid w:val="00694D89"/>
    <w:rsid w:val="00695F5A"/>
    <w:rsid w:val="00697F21"/>
    <w:rsid w:val="006A035F"/>
    <w:rsid w:val="006A1664"/>
    <w:rsid w:val="006A1CA5"/>
    <w:rsid w:val="006A262B"/>
    <w:rsid w:val="006A27FF"/>
    <w:rsid w:val="006A2855"/>
    <w:rsid w:val="006A2D72"/>
    <w:rsid w:val="006A3879"/>
    <w:rsid w:val="006A46D7"/>
    <w:rsid w:val="006A51B8"/>
    <w:rsid w:val="006A5675"/>
    <w:rsid w:val="006A5858"/>
    <w:rsid w:val="006A61C5"/>
    <w:rsid w:val="006A6A16"/>
    <w:rsid w:val="006A77EB"/>
    <w:rsid w:val="006B0735"/>
    <w:rsid w:val="006B0E45"/>
    <w:rsid w:val="006B1257"/>
    <w:rsid w:val="006B1672"/>
    <w:rsid w:val="006B1C7E"/>
    <w:rsid w:val="006B3943"/>
    <w:rsid w:val="006B3C00"/>
    <w:rsid w:val="006B427D"/>
    <w:rsid w:val="006B50B5"/>
    <w:rsid w:val="006B582C"/>
    <w:rsid w:val="006B7042"/>
    <w:rsid w:val="006B730A"/>
    <w:rsid w:val="006B738C"/>
    <w:rsid w:val="006B7443"/>
    <w:rsid w:val="006B78A5"/>
    <w:rsid w:val="006B7AF5"/>
    <w:rsid w:val="006B7F32"/>
    <w:rsid w:val="006C00DA"/>
    <w:rsid w:val="006C0AEA"/>
    <w:rsid w:val="006C166D"/>
    <w:rsid w:val="006C224F"/>
    <w:rsid w:val="006C5BF4"/>
    <w:rsid w:val="006C5CFE"/>
    <w:rsid w:val="006C72A7"/>
    <w:rsid w:val="006C73C7"/>
    <w:rsid w:val="006C7EF1"/>
    <w:rsid w:val="006D06B3"/>
    <w:rsid w:val="006D08F1"/>
    <w:rsid w:val="006D158C"/>
    <w:rsid w:val="006D18F1"/>
    <w:rsid w:val="006D1D9C"/>
    <w:rsid w:val="006D2642"/>
    <w:rsid w:val="006D3FF5"/>
    <w:rsid w:val="006D4484"/>
    <w:rsid w:val="006D479A"/>
    <w:rsid w:val="006D4A3B"/>
    <w:rsid w:val="006D4F93"/>
    <w:rsid w:val="006D68CC"/>
    <w:rsid w:val="006D7CFF"/>
    <w:rsid w:val="006E0137"/>
    <w:rsid w:val="006E0448"/>
    <w:rsid w:val="006E0664"/>
    <w:rsid w:val="006E0B0E"/>
    <w:rsid w:val="006E0E21"/>
    <w:rsid w:val="006E2258"/>
    <w:rsid w:val="006E2390"/>
    <w:rsid w:val="006E25AC"/>
    <w:rsid w:val="006E2BC5"/>
    <w:rsid w:val="006E2DD2"/>
    <w:rsid w:val="006E3112"/>
    <w:rsid w:val="006E39A3"/>
    <w:rsid w:val="006E39E7"/>
    <w:rsid w:val="006E4B59"/>
    <w:rsid w:val="006E646C"/>
    <w:rsid w:val="006F0946"/>
    <w:rsid w:val="006F0D86"/>
    <w:rsid w:val="006F0F50"/>
    <w:rsid w:val="006F1A62"/>
    <w:rsid w:val="006F2564"/>
    <w:rsid w:val="006F2845"/>
    <w:rsid w:val="006F3424"/>
    <w:rsid w:val="006F582D"/>
    <w:rsid w:val="006F616D"/>
    <w:rsid w:val="006F7120"/>
    <w:rsid w:val="00702423"/>
    <w:rsid w:val="0070253F"/>
    <w:rsid w:val="00703AD5"/>
    <w:rsid w:val="00705091"/>
    <w:rsid w:val="00705146"/>
    <w:rsid w:val="0070548E"/>
    <w:rsid w:val="00705BA4"/>
    <w:rsid w:val="00705E2A"/>
    <w:rsid w:val="0070627D"/>
    <w:rsid w:val="0070665B"/>
    <w:rsid w:val="00706B02"/>
    <w:rsid w:val="00706B89"/>
    <w:rsid w:val="00707008"/>
    <w:rsid w:val="007071E3"/>
    <w:rsid w:val="007071E5"/>
    <w:rsid w:val="007076BA"/>
    <w:rsid w:val="00710C11"/>
    <w:rsid w:val="00711D3E"/>
    <w:rsid w:val="00711DD0"/>
    <w:rsid w:val="00712526"/>
    <w:rsid w:val="0071398A"/>
    <w:rsid w:val="00713EA8"/>
    <w:rsid w:val="00714339"/>
    <w:rsid w:val="007151FC"/>
    <w:rsid w:val="00715BBA"/>
    <w:rsid w:val="00715FB7"/>
    <w:rsid w:val="007179C7"/>
    <w:rsid w:val="007200DC"/>
    <w:rsid w:val="00721B65"/>
    <w:rsid w:val="00723E54"/>
    <w:rsid w:val="00723F43"/>
    <w:rsid w:val="00724C64"/>
    <w:rsid w:val="00724D7B"/>
    <w:rsid w:val="00727D56"/>
    <w:rsid w:val="00727E8F"/>
    <w:rsid w:val="007308FE"/>
    <w:rsid w:val="00730AF9"/>
    <w:rsid w:val="00730D06"/>
    <w:rsid w:val="0073118C"/>
    <w:rsid w:val="007322D4"/>
    <w:rsid w:val="007340FC"/>
    <w:rsid w:val="0073452D"/>
    <w:rsid w:val="00735110"/>
    <w:rsid w:val="0073547A"/>
    <w:rsid w:val="00736BAF"/>
    <w:rsid w:val="00736F14"/>
    <w:rsid w:val="00737A02"/>
    <w:rsid w:val="00737FA4"/>
    <w:rsid w:val="007409CF"/>
    <w:rsid w:val="00741610"/>
    <w:rsid w:val="0074186F"/>
    <w:rsid w:val="00741DED"/>
    <w:rsid w:val="00742257"/>
    <w:rsid w:val="0074347C"/>
    <w:rsid w:val="007439AD"/>
    <w:rsid w:val="00744096"/>
    <w:rsid w:val="00744480"/>
    <w:rsid w:val="00744AFB"/>
    <w:rsid w:val="00744C7B"/>
    <w:rsid w:val="00744CBC"/>
    <w:rsid w:val="007454C4"/>
    <w:rsid w:val="00745617"/>
    <w:rsid w:val="00746CF6"/>
    <w:rsid w:val="00746DDD"/>
    <w:rsid w:val="00746E11"/>
    <w:rsid w:val="0074704A"/>
    <w:rsid w:val="00747A67"/>
    <w:rsid w:val="0075031F"/>
    <w:rsid w:val="00750D99"/>
    <w:rsid w:val="00751402"/>
    <w:rsid w:val="007515F4"/>
    <w:rsid w:val="007528A4"/>
    <w:rsid w:val="007528FF"/>
    <w:rsid w:val="00753197"/>
    <w:rsid w:val="007532CA"/>
    <w:rsid w:val="00753A43"/>
    <w:rsid w:val="00753F18"/>
    <w:rsid w:val="0075438F"/>
    <w:rsid w:val="0075503D"/>
    <w:rsid w:val="00755510"/>
    <w:rsid w:val="00755548"/>
    <w:rsid w:val="00755B05"/>
    <w:rsid w:val="007571A7"/>
    <w:rsid w:val="00760AE5"/>
    <w:rsid w:val="00760E5C"/>
    <w:rsid w:val="00761D31"/>
    <w:rsid w:val="007628AA"/>
    <w:rsid w:val="00763624"/>
    <w:rsid w:val="007662ED"/>
    <w:rsid w:val="007665E0"/>
    <w:rsid w:val="00767A58"/>
    <w:rsid w:val="00767D65"/>
    <w:rsid w:val="00767E79"/>
    <w:rsid w:val="007709DE"/>
    <w:rsid w:val="00770C5A"/>
    <w:rsid w:val="00770E25"/>
    <w:rsid w:val="00770EF1"/>
    <w:rsid w:val="007711C0"/>
    <w:rsid w:val="00771779"/>
    <w:rsid w:val="00772A6C"/>
    <w:rsid w:val="00773D35"/>
    <w:rsid w:val="0077487B"/>
    <w:rsid w:val="00774B3E"/>
    <w:rsid w:val="00775FEB"/>
    <w:rsid w:val="0077681B"/>
    <w:rsid w:val="00776B72"/>
    <w:rsid w:val="00776F6C"/>
    <w:rsid w:val="00781443"/>
    <w:rsid w:val="00782389"/>
    <w:rsid w:val="00782CB1"/>
    <w:rsid w:val="00784D22"/>
    <w:rsid w:val="00784E03"/>
    <w:rsid w:val="007857ED"/>
    <w:rsid w:val="00785985"/>
    <w:rsid w:val="00785A2D"/>
    <w:rsid w:val="00785DE6"/>
    <w:rsid w:val="0078661B"/>
    <w:rsid w:val="00786B47"/>
    <w:rsid w:val="00786B9A"/>
    <w:rsid w:val="007901CC"/>
    <w:rsid w:val="00790679"/>
    <w:rsid w:val="00790FF2"/>
    <w:rsid w:val="0079165E"/>
    <w:rsid w:val="00792789"/>
    <w:rsid w:val="00793EBA"/>
    <w:rsid w:val="0079546A"/>
    <w:rsid w:val="00796155"/>
    <w:rsid w:val="00796554"/>
    <w:rsid w:val="00796697"/>
    <w:rsid w:val="007966B2"/>
    <w:rsid w:val="00797456"/>
    <w:rsid w:val="00797F1B"/>
    <w:rsid w:val="007A130B"/>
    <w:rsid w:val="007A3B1D"/>
    <w:rsid w:val="007A3F8B"/>
    <w:rsid w:val="007A42A6"/>
    <w:rsid w:val="007A4BA6"/>
    <w:rsid w:val="007A569B"/>
    <w:rsid w:val="007A5DE6"/>
    <w:rsid w:val="007A6445"/>
    <w:rsid w:val="007A7174"/>
    <w:rsid w:val="007A7C2C"/>
    <w:rsid w:val="007B0DE6"/>
    <w:rsid w:val="007B1484"/>
    <w:rsid w:val="007B1E82"/>
    <w:rsid w:val="007B20B3"/>
    <w:rsid w:val="007B27D9"/>
    <w:rsid w:val="007B3700"/>
    <w:rsid w:val="007B4419"/>
    <w:rsid w:val="007B4500"/>
    <w:rsid w:val="007B4B8D"/>
    <w:rsid w:val="007B53E4"/>
    <w:rsid w:val="007B5410"/>
    <w:rsid w:val="007B5750"/>
    <w:rsid w:val="007B6A3C"/>
    <w:rsid w:val="007C047F"/>
    <w:rsid w:val="007C1477"/>
    <w:rsid w:val="007C18AC"/>
    <w:rsid w:val="007C1BCC"/>
    <w:rsid w:val="007C36F5"/>
    <w:rsid w:val="007C3DA3"/>
    <w:rsid w:val="007C40C5"/>
    <w:rsid w:val="007C4A9A"/>
    <w:rsid w:val="007C5039"/>
    <w:rsid w:val="007C5464"/>
    <w:rsid w:val="007C5AA2"/>
    <w:rsid w:val="007C6558"/>
    <w:rsid w:val="007C795C"/>
    <w:rsid w:val="007D018B"/>
    <w:rsid w:val="007D072C"/>
    <w:rsid w:val="007D0834"/>
    <w:rsid w:val="007D0BE1"/>
    <w:rsid w:val="007D0DDF"/>
    <w:rsid w:val="007D2755"/>
    <w:rsid w:val="007D290D"/>
    <w:rsid w:val="007D2CB6"/>
    <w:rsid w:val="007D31D6"/>
    <w:rsid w:val="007D3687"/>
    <w:rsid w:val="007D420E"/>
    <w:rsid w:val="007D46E1"/>
    <w:rsid w:val="007D5435"/>
    <w:rsid w:val="007D5468"/>
    <w:rsid w:val="007D563C"/>
    <w:rsid w:val="007D6753"/>
    <w:rsid w:val="007D744C"/>
    <w:rsid w:val="007E00E6"/>
    <w:rsid w:val="007E0656"/>
    <w:rsid w:val="007E35DB"/>
    <w:rsid w:val="007E389F"/>
    <w:rsid w:val="007E429E"/>
    <w:rsid w:val="007E477A"/>
    <w:rsid w:val="007E5A9A"/>
    <w:rsid w:val="007E5D37"/>
    <w:rsid w:val="007E63CC"/>
    <w:rsid w:val="007E7186"/>
    <w:rsid w:val="007E7DD5"/>
    <w:rsid w:val="007F0093"/>
    <w:rsid w:val="007F100C"/>
    <w:rsid w:val="007F1868"/>
    <w:rsid w:val="007F1876"/>
    <w:rsid w:val="007F268F"/>
    <w:rsid w:val="007F3CA9"/>
    <w:rsid w:val="007F5C69"/>
    <w:rsid w:val="007F68BD"/>
    <w:rsid w:val="0080042F"/>
    <w:rsid w:val="00800896"/>
    <w:rsid w:val="00800D39"/>
    <w:rsid w:val="0080255A"/>
    <w:rsid w:val="00804412"/>
    <w:rsid w:val="0080563A"/>
    <w:rsid w:val="00805FA0"/>
    <w:rsid w:val="0081043D"/>
    <w:rsid w:val="00810723"/>
    <w:rsid w:val="008109D5"/>
    <w:rsid w:val="008114A2"/>
    <w:rsid w:val="008118F0"/>
    <w:rsid w:val="008120F0"/>
    <w:rsid w:val="0081383E"/>
    <w:rsid w:val="008146E0"/>
    <w:rsid w:val="008161A9"/>
    <w:rsid w:val="00816697"/>
    <w:rsid w:val="008201A3"/>
    <w:rsid w:val="00820435"/>
    <w:rsid w:val="00821110"/>
    <w:rsid w:val="008214DA"/>
    <w:rsid w:val="008216DA"/>
    <w:rsid w:val="00821A8F"/>
    <w:rsid w:val="00822681"/>
    <w:rsid w:val="008227DA"/>
    <w:rsid w:val="008228F9"/>
    <w:rsid w:val="00822DD7"/>
    <w:rsid w:val="008234D2"/>
    <w:rsid w:val="00824696"/>
    <w:rsid w:val="00824BD1"/>
    <w:rsid w:val="00825123"/>
    <w:rsid w:val="00830F20"/>
    <w:rsid w:val="00832777"/>
    <w:rsid w:val="00832BD7"/>
    <w:rsid w:val="00832EAB"/>
    <w:rsid w:val="008337DA"/>
    <w:rsid w:val="0083492C"/>
    <w:rsid w:val="00834AD7"/>
    <w:rsid w:val="0083527A"/>
    <w:rsid w:val="0083545A"/>
    <w:rsid w:val="00835AAE"/>
    <w:rsid w:val="00836839"/>
    <w:rsid w:val="0083696A"/>
    <w:rsid w:val="00836B8F"/>
    <w:rsid w:val="00836E80"/>
    <w:rsid w:val="008373E1"/>
    <w:rsid w:val="00840432"/>
    <w:rsid w:val="00840786"/>
    <w:rsid w:val="008416A2"/>
    <w:rsid w:val="00841914"/>
    <w:rsid w:val="008425D3"/>
    <w:rsid w:val="0084285D"/>
    <w:rsid w:val="0084338E"/>
    <w:rsid w:val="00845BF0"/>
    <w:rsid w:val="00845FB1"/>
    <w:rsid w:val="0084627E"/>
    <w:rsid w:val="008462BD"/>
    <w:rsid w:val="008466DE"/>
    <w:rsid w:val="00846992"/>
    <w:rsid w:val="0084715C"/>
    <w:rsid w:val="008471BC"/>
    <w:rsid w:val="00847472"/>
    <w:rsid w:val="008478E1"/>
    <w:rsid w:val="00850620"/>
    <w:rsid w:val="0085081C"/>
    <w:rsid w:val="00850E6D"/>
    <w:rsid w:val="00850FDE"/>
    <w:rsid w:val="008521AE"/>
    <w:rsid w:val="008522B0"/>
    <w:rsid w:val="00852554"/>
    <w:rsid w:val="008531DB"/>
    <w:rsid w:val="00854452"/>
    <w:rsid w:val="0085448A"/>
    <w:rsid w:val="008547E4"/>
    <w:rsid w:val="008552B6"/>
    <w:rsid w:val="00855591"/>
    <w:rsid w:val="00855778"/>
    <w:rsid w:val="00855F00"/>
    <w:rsid w:val="00855F7E"/>
    <w:rsid w:val="00856221"/>
    <w:rsid w:val="00856887"/>
    <w:rsid w:val="008602AC"/>
    <w:rsid w:val="00860A2C"/>
    <w:rsid w:val="008612C7"/>
    <w:rsid w:val="008620BF"/>
    <w:rsid w:val="008620F7"/>
    <w:rsid w:val="00862B7C"/>
    <w:rsid w:val="00862D96"/>
    <w:rsid w:val="008635C5"/>
    <w:rsid w:val="00863BF5"/>
    <w:rsid w:val="00864A6F"/>
    <w:rsid w:val="00864FAA"/>
    <w:rsid w:val="00866408"/>
    <w:rsid w:val="00866C49"/>
    <w:rsid w:val="00867FDD"/>
    <w:rsid w:val="008700BC"/>
    <w:rsid w:val="0087017B"/>
    <w:rsid w:val="00870976"/>
    <w:rsid w:val="008744FE"/>
    <w:rsid w:val="00875B57"/>
    <w:rsid w:val="00875ECD"/>
    <w:rsid w:val="00876464"/>
    <w:rsid w:val="008774CA"/>
    <w:rsid w:val="008804D1"/>
    <w:rsid w:val="008809F9"/>
    <w:rsid w:val="00881BD1"/>
    <w:rsid w:val="00881C9F"/>
    <w:rsid w:val="00883D02"/>
    <w:rsid w:val="008858BB"/>
    <w:rsid w:val="00886346"/>
    <w:rsid w:val="00887250"/>
    <w:rsid w:val="0088735A"/>
    <w:rsid w:val="00892AFC"/>
    <w:rsid w:val="0089341E"/>
    <w:rsid w:val="008942A1"/>
    <w:rsid w:val="00894F2F"/>
    <w:rsid w:val="0089534A"/>
    <w:rsid w:val="00895378"/>
    <w:rsid w:val="00895D88"/>
    <w:rsid w:val="0089617A"/>
    <w:rsid w:val="008964A3"/>
    <w:rsid w:val="008965AB"/>
    <w:rsid w:val="008A0AEC"/>
    <w:rsid w:val="008A10E1"/>
    <w:rsid w:val="008A18C8"/>
    <w:rsid w:val="008A2638"/>
    <w:rsid w:val="008A2A3B"/>
    <w:rsid w:val="008A2D5A"/>
    <w:rsid w:val="008A3B05"/>
    <w:rsid w:val="008A4486"/>
    <w:rsid w:val="008A4648"/>
    <w:rsid w:val="008A4719"/>
    <w:rsid w:val="008A6088"/>
    <w:rsid w:val="008A6AFB"/>
    <w:rsid w:val="008A7738"/>
    <w:rsid w:val="008B0332"/>
    <w:rsid w:val="008B1723"/>
    <w:rsid w:val="008B226C"/>
    <w:rsid w:val="008B3681"/>
    <w:rsid w:val="008B415C"/>
    <w:rsid w:val="008B4ACD"/>
    <w:rsid w:val="008B5CDB"/>
    <w:rsid w:val="008B5EFD"/>
    <w:rsid w:val="008B7433"/>
    <w:rsid w:val="008C23E1"/>
    <w:rsid w:val="008C2FD5"/>
    <w:rsid w:val="008C312E"/>
    <w:rsid w:val="008C32F1"/>
    <w:rsid w:val="008C520D"/>
    <w:rsid w:val="008C5436"/>
    <w:rsid w:val="008C616E"/>
    <w:rsid w:val="008C7E60"/>
    <w:rsid w:val="008D00AD"/>
    <w:rsid w:val="008D0A58"/>
    <w:rsid w:val="008D16C6"/>
    <w:rsid w:val="008D2DA2"/>
    <w:rsid w:val="008D6824"/>
    <w:rsid w:val="008D69CB"/>
    <w:rsid w:val="008D7446"/>
    <w:rsid w:val="008D7E35"/>
    <w:rsid w:val="008E0143"/>
    <w:rsid w:val="008E1446"/>
    <w:rsid w:val="008E1726"/>
    <w:rsid w:val="008E1A76"/>
    <w:rsid w:val="008E1B69"/>
    <w:rsid w:val="008E1C5A"/>
    <w:rsid w:val="008E210E"/>
    <w:rsid w:val="008E21A6"/>
    <w:rsid w:val="008E26FE"/>
    <w:rsid w:val="008E3279"/>
    <w:rsid w:val="008E3B37"/>
    <w:rsid w:val="008E481F"/>
    <w:rsid w:val="008E483E"/>
    <w:rsid w:val="008E4F41"/>
    <w:rsid w:val="008E4FDC"/>
    <w:rsid w:val="008E6748"/>
    <w:rsid w:val="008E7C82"/>
    <w:rsid w:val="008F09DE"/>
    <w:rsid w:val="008F0FE6"/>
    <w:rsid w:val="008F14E3"/>
    <w:rsid w:val="008F164D"/>
    <w:rsid w:val="008F23F6"/>
    <w:rsid w:val="008F30CD"/>
    <w:rsid w:val="008F400E"/>
    <w:rsid w:val="008F5117"/>
    <w:rsid w:val="008F597C"/>
    <w:rsid w:val="008F68BB"/>
    <w:rsid w:val="008F6B81"/>
    <w:rsid w:val="008F756D"/>
    <w:rsid w:val="008F7A2F"/>
    <w:rsid w:val="009023F0"/>
    <w:rsid w:val="00902BD0"/>
    <w:rsid w:val="00902C16"/>
    <w:rsid w:val="00902EC4"/>
    <w:rsid w:val="009039C1"/>
    <w:rsid w:val="009039C4"/>
    <w:rsid w:val="00904295"/>
    <w:rsid w:val="0090461E"/>
    <w:rsid w:val="00905555"/>
    <w:rsid w:val="0090781E"/>
    <w:rsid w:val="00911489"/>
    <w:rsid w:val="00911A1E"/>
    <w:rsid w:val="00912719"/>
    <w:rsid w:val="0091552D"/>
    <w:rsid w:val="0091585E"/>
    <w:rsid w:val="00915971"/>
    <w:rsid w:val="00916F7E"/>
    <w:rsid w:val="00920D74"/>
    <w:rsid w:val="00920E0E"/>
    <w:rsid w:val="00921A2B"/>
    <w:rsid w:val="009220F0"/>
    <w:rsid w:val="009231C5"/>
    <w:rsid w:val="0092361D"/>
    <w:rsid w:val="00923783"/>
    <w:rsid w:val="0092480A"/>
    <w:rsid w:val="0092515D"/>
    <w:rsid w:val="00925724"/>
    <w:rsid w:val="00926ED0"/>
    <w:rsid w:val="009276AD"/>
    <w:rsid w:val="0093067E"/>
    <w:rsid w:val="00932334"/>
    <w:rsid w:val="0093317B"/>
    <w:rsid w:val="0093448F"/>
    <w:rsid w:val="00936D71"/>
    <w:rsid w:val="009407B1"/>
    <w:rsid w:val="00940DDB"/>
    <w:rsid w:val="00942342"/>
    <w:rsid w:val="0094270B"/>
    <w:rsid w:val="00943CFE"/>
    <w:rsid w:val="00943EB9"/>
    <w:rsid w:val="00943FB5"/>
    <w:rsid w:val="00944012"/>
    <w:rsid w:val="009441E8"/>
    <w:rsid w:val="00945013"/>
    <w:rsid w:val="00945419"/>
    <w:rsid w:val="0094560F"/>
    <w:rsid w:val="00947684"/>
    <w:rsid w:val="0094796A"/>
    <w:rsid w:val="009558A2"/>
    <w:rsid w:val="009575C1"/>
    <w:rsid w:val="00960750"/>
    <w:rsid w:val="00960C50"/>
    <w:rsid w:val="00962739"/>
    <w:rsid w:val="009629EA"/>
    <w:rsid w:val="00963C30"/>
    <w:rsid w:val="00963F0A"/>
    <w:rsid w:val="00964369"/>
    <w:rsid w:val="00964651"/>
    <w:rsid w:val="00964DCB"/>
    <w:rsid w:val="00975AD5"/>
    <w:rsid w:val="00977108"/>
    <w:rsid w:val="00977C71"/>
    <w:rsid w:val="0098012C"/>
    <w:rsid w:val="009817EA"/>
    <w:rsid w:val="009821C3"/>
    <w:rsid w:val="00982981"/>
    <w:rsid w:val="00985085"/>
    <w:rsid w:val="00985728"/>
    <w:rsid w:val="0098579E"/>
    <w:rsid w:val="009858B6"/>
    <w:rsid w:val="009867DC"/>
    <w:rsid w:val="009871F9"/>
    <w:rsid w:val="00987C22"/>
    <w:rsid w:val="00987C8E"/>
    <w:rsid w:val="00987CA4"/>
    <w:rsid w:val="00990391"/>
    <w:rsid w:val="0099237E"/>
    <w:rsid w:val="009927E7"/>
    <w:rsid w:val="009929CE"/>
    <w:rsid w:val="00992CD7"/>
    <w:rsid w:val="00992D34"/>
    <w:rsid w:val="00993772"/>
    <w:rsid w:val="00995303"/>
    <w:rsid w:val="00996D7B"/>
    <w:rsid w:val="00997EBF"/>
    <w:rsid w:val="009A056B"/>
    <w:rsid w:val="009A0A88"/>
    <w:rsid w:val="009A0EE4"/>
    <w:rsid w:val="009A1575"/>
    <w:rsid w:val="009A160B"/>
    <w:rsid w:val="009A1723"/>
    <w:rsid w:val="009A5EEB"/>
    <w:rsid w:val="009A65D6"/>
    <w:rsid w:val="009A687D"/>
    <w:rsid w:val="009A748C"/>
    <w:rsid w:val="009A7512"/>
    <w:rsid w:val="009B0C4D"/>
    <w:rsid w:val="009B0D9E"/>
    <w:rsid w:val="009B1AEA"/>
    <w:rsid w:val="009B26B5"/>
    <w:rsid w:val="009B2861"/>
    <w:rsid w:val="009B3AEB"/>
    <w:rsid w:val="009B43A1"/>
    <w:rsid w:val="009B4BA9"/>
    <w:rsid w:val="009B4DA4"/>
    <w:rsid w:val="009B5746"/>
    <w:rsid w:val="009B5AED"/>
    <w:rsid w:val="009B5C18"/>
    <w:rsid w:val="009B5D1F"/>
    <w:rsid w:val="009B5DDD"/>
    <w:rsid w:val="009B665F"/>
    <w:rsid w:val="009B784D"/>
    <w:rsid w:val="009C046C"/>
    <w:rsid w:val="009C139D"/>
    <w:rsid w:val="009C15B4"/>
    <w:rsid w:val="009C1E32"/>
    <w:rsid w:val="009C2711"/>
    <w:rsid w:val="009C3933"/>
    <w:rsid w:val="009C4D55"/>
    <w:rsid w:val="009C4F66"/>
    <w:rsid w:val="009C51D6"/>
    <w:rsid w:val="009C597E"/>
    <w:rsid w:val="009C5B11"/>
    <w:rsid w:val="009D02AC"/>
    <w:rsid w:val="009D087F"/>
    <w:rsid w:val="009D0FB1"/>
    <w:rsid w:val="009D34D3"/>
    <w:rsid w:val="009D3B03"/>
    <w:rsid w:val="009D3F28"/>
    <w:rsid w:val="009D5E53"/>
    <w:rsid w:val="009D6062"/>
    <w:rsid w:val="009D6F14"/>
    <w:rsid w:val="009D79BF"/>
    <w:rsid w:val="009D7D61"/>
    <w:rsid w:val="009E05C4"/>
    <w:rsid w:val="009E08CF"/>
    <w:rsid w:val="009E0BE0"/>
    <w:rsid w:val="009E0FBD"/>
    <w:rsid w:val="009E19C8"/>
    <w:rsid w:val="009E3296"/>
    <w:rsid w:val="009E3ADD"/>
    <w:rsid w:val="009E4253"/>
    <w:rsid w:val="009E46C2"/>
    <w:rsid w:val="009E48E1"/>
    <w:rsid w:val="009E5B45"/>
    <w:rsid w:val="009E6300"/>
    <w:rsid w:val="009E7002"/>
    <w:rsid w:val="009E7600"/>
    <w:rsid w:val="009F0801"/>
    <w:rsid w:val="009F172B"/>
    <w:rsid w:val="009F455D"/>
    <w:rsid w:val="009F6300"/>
    <w:rsid w:val="009F6753"/>
    <w:rsid w:val="009F6E71"/>
    <w:rsid w:val="009F6FD8"/>
    <w:rsid w:val="009F71AA"/>
    <w:rsid w:val="009F72FE"/>
    <w:rsid w:val="00A0047C"/>
    <w:rsid w:val="00A0078B"/>
    <w:rsid w:val="00A00C47"/>
    <w:rsid w:val="00A01735"/>
    <w:rsid w:val="00A0190F"/>
    <w:rsid w:val="00A01B53"/>
    <w:rsid w:val="00A01F11"/>
    <w:rsid w:val="00A03548"/>
    <w:rsid w:val="00A042AF"/>
    <w:rsid w:val="00A04CDF"/>
    <w:rsid w:val="00A04CE6"/>
    <w:rsid w:val="00A04F60"/>
    <w:rsid w:val="00A0553B"/>
    <w:rsid w:val="00A05844"/>
    <w:rsid w:val="00A05A4B"/>
    <w:rsid w:val="00A05BCB"/>
    <w:rsid w:val="00A0613D"/>
    <w:rsid w:val="00A07208"/>
    <w:rsid w:val="00A10FD3"/>
    <w:rsid w:val="00A11958"/>
    <w:rsid w:val="00A11D27"/>
    <w:rsid w:val="00A11E69"/>
    <w:rsid w:val="00A120D4"/>
    <w:rsid w:val="00A13153"/>
    <w:rsid w:val="00A13414"/>
    <w:rsid w:val="00A14282"/>
    <w:rsid w:val="00A15A9A"/>
    <w:rsid w:val="00A15F1D"/>
    <w:rsid w:val="00A16A5F"/>
    <w:rsid w:val="00A17106"/>
    <w:rsid w:val="00A17445"/>
    <w:rsid w:val="00A20181"/>
    <w:rsid w:val="00A205A4"/>
    <w:rsid w:val="00A20AFC"/>
    <w:rsid w:val="00A21487"/>
    <w:rsid w:val="00A2186B"/>
    <w:rsid w:val="00A21C58"/>
    <w:rsid w:val="00A220BB"/>
    <w:rsid w:val="00A22903"/>
    <w:rsid w:val="00A2397C"/>
    <w:rsid w:val="00A23E6B"/>
    <w:rsid w:val="00A248DC"/>
    <w:rsid w:val="00A24E64"/>
    <w:rsid w:val="00A263D3"/>
    <w:rsid w:val="00A26B71"/>
    <w:rsid w:val="00A26C5D"/>
    <w:rsid w:val="00A27EE0"/>
    <w:rsid w:val="00A30C4C"/>
    <w:rsid w:val="00A30F10"/>
    <w:rsid w:val="00A3128F"/>
    <w:rsid w:val="00A3146E"/>
    <w:rsid w:val="00A32D73"/>
    <w:rsid w:val="00A33016"/>
    <w:rsid w:val="00A33728"/>
    <w:rsid w:val="00A356A9"/>
    <w:rsid w:val="00A35CC1"/>
    <w:rsid w:val="00A35EDC"/>
    <w:rsid w:val="00A360E7"/>
    <w:rsid w:val="00A36E67"/>
    <w:rsid w:val="00A36EDF"/>
    <w:rsid w:val="00A37E18"/>
    <w:rsid w:val="00A40880"/>
    <w:rsid w:val="00A410AC"/>
    <w:rsid w:val="00A4122E"/>
    <w:rsid w:val="00A41400"/>
    <w:rsid w:val="00A42001"/>
    <w:rsid w:val="00A420BB"/>
    <w:rsid w:val="00A43B7B"/>
    <w:rsid w:val="00A43E1A"/>
    <w:rsid w:val="00A44012"/>
    <w:rsid w:val="00A44C94"/>
    <w:rsid w:val="00A4586F"/>
    <w:rsid w:val="00A45EE5"/>
    <w:rsid w:val="00A46E84"/>
    <w:rsid w:val="00A514C6"/>
    <w:rsid w:val="00A51552"/>
    <w:rsid w:val="00A51EB2"/>
    <w:rsid w:val="00A52FCE"/>
    <w:rsid w:val="00A53AD1"/>
    <w:rsid w:val="00A54331"/>
    <w:rsid w:val="00A55E93"/>
    <w:rsid w:val="00A563F5"/>
    <w:rsid w:val="00A568B4"/>
    <w:rsid w:val="00A56BC2"/>
    <w:rsid w:val="00A57610"/>
    <w:rsid w:val="00A57727"/>
    <w:rsid w:val="00A57B9E"/>
    <w:rsid w:val="00A6012A"/>
    <w:rsid w:val="00A605CB"/>
    <w:rsid w:val="00A61463"/>
    <w:rsid w:val="00A62D65"/>
    <w:rsid w:val="00A63285"/>
    <w:rsid w:val="00A63938"/>
    <w:rsid w:val="00A64209"/>
    <w:rsid w:val="00A65FCE"/>
    <w:rsid w:val="00A66227"/>
    <w:rsid w:val="00A70A50"/>
    <w:rsid w:val="00A70D96"/>
    <w:rsid w:val="00A728A4"/>
    <w:rsid w:val="00A73931"/>
    <w:rsid w:val="00A73A08"/>
    <w:rsid w:val="00A73A9F"/>
    <w:rsid w:val="00A7505D"/>
    <w:rsid w:val="00A7654F"/>
    <w:rsid w:val="00A76AFF"/>
    <w:rsid w:val="00A7704E"/>
    <w:rsid w:val="00A77132"/>
    <w:rsid w:val="00A776CC"/>
    <w:rsid w:val="00A77DE7"/>
    <w:rsid w:val="00A81042"/>
    <w:rsid w:val="00A82CB9"/>
    <w:rsid w:val="00A84AA9"/>
    <w:rsid w:val="00A84BD9"/>
    <w:rsid w:val="00A85C12"/>
    <w:rsid w:val="00A8633D"/>
    <w:rsid w:val="00A86874"/>
    <w:rsid w:val="00A904D2"/>
    <w:rsid w:val="00A90CAB"/>
    <w:rsid w:val="00A91773"/>
    <w:rsid w:val="00A954E6"/>
    <w:rsid w:val="00A95D09"/>
    <w:rsid w:val="00A97C5C"/>
    <w:rsid w:val="00AA098E"/>
    <w:rsid w:val="00AA0F73"/>
    <w:rsid w:val="00AA1241"/>
    <w:rsid w:val="00AA1E85"/>
    <w:rsid w:val="00AA2D27"/>
    <w:rsid w:val="00AA2FA0"/>
    <w:rsid w:val="00AA3322"/>
    <w:rsid w:val="00AA343D"/>
    <w:rsid w:val="00AA3667"/>
    <w:rsid w:val="00AA444E"/>
    <w:rsid w:val="00AA4BF2"/>
    <w:rsid w:val="00AA510A"/>
    <w:rsid w:val="00AA57D9"/>
    <w:rsid w:val="00AA61BE"/>
    <w:rsid w:val="00AA6568"/>
    <w:rsid w:val="00AA6D7C"/>
    <w:rsid w:val="00AA7E5D"/>
    <w:rsid w:val="00AB03E0"/>
    <w:rsid w:val="00AB0551"/>
    <w:rsid w:val="00AB1850"/>
    <w:rsid w:val="00AB2E71"/>
    <w:rsid w:val="00AB364E"/>
    <w:rsid w:val="00AB4314"/>
    <w:rsid w:val="00AB459F"/>
    <w:rsid w:val="00AB5278"/>
    <w:rsid w:val="00AB68EE"/>
    <w:rsid w:val="00AB6BA8"/>
    <w:rsid w:val="00AC073E"/>
    <w:rsid w:val="00AC141D"/>
    <w:rsid w:val="00AC1BC5"/>
    <w:rsid w:val="00AC22AD"/>
    <w:rsid w:val="00AC32CA"/>
    <w:rsid w:val="00AC4BA7"/>
    <w:rsid w:val="00AC7C27"/>
    <w:rsid w:val="00AD1961"/>
    <w:rsid w:val="00AD26D3"/>
    <w:rsid w:val="00AD2CFB"/>
    <w:rsid w:val="00AD3566"/>
    <w:rsid w:val="00AD505D"/>
    <w:rsid w:val="00AD635B"/>
    <w:rsid w:val="00AD67B9"/>
    <w:rsid w:val="00AD7CAB"/>
    <w:rsid w:val="00AE1EB9"/>
    <w:rsid w:val="00AE231C"/>
    <w:rsid w:val="00AE2E5C"/>
    <w:rsid w:val="00AE40BE"/>
    <w:rsid w:val="00AE720D"/>
    <w:rsid w:val="00AF0D92"/>
    <w:rsid w:val="00AF1230"/>
    <w:rsid w:val="00AF1D37"/>
    <w:rsid w:val="00AF4264"/>
    <w:rsid w:val="00AF4C63"/>
    <w:rsid w:val="00AF6042"/>
    <w:rsid w:val="00AF7111"/>
    <w:rsid w:val="00AF7522"/>
    <w:rsid w:val="00B00C73"/>
    <w:rsid w:val="00B0257A"/>
    <w:rsid w:val="00B02E65"/>
    <w:rsid w:val="00B046C1"/>
    <w:rsid w:val="00B04FE7"/>
    <w:rsid w:val="00B054AB"/>
    <w:rsid w:val="00B06113"/>
    <w:rsid w:val="00B06871"/>
    <w:rsid w:val="00B07427"/>
    <w:rsid w:val="00B07565"/>
    <w:rsid w:val="00B07C82"/>
    <w:rsid w:val="00B1074E"/>
    <w:rsid w:val="00B10D26"/>
    <w:rsid w:val="00B12910"/>
    <w:rsid w:val="00B131FD"/>
    <w:rsid w:val="00B1364E"/>
    <w:rsid w:val="00B14CBD"/>
    <w:rsid w:val="00B15845"/>
    <w:rsid w:val="00B15CD1"/>
    <w:rsid w:val="00B174CF"/>
    <w:rsid w:val="00B201C4"/>
    <w:rsid w:val="00B21ACC"/>
    <w:rsid w:val="00B21D0C"/>
    <w:rsid w:val="00B22BEB"/>
    <w:rsid w:val="00B22E47"/>
    <w:rsid w:val="00B23DE0"/>
    <w:rsid w:val="00B2459F"/>
    <w:rsid w:val="00B24F58"/>
    <w:rsid w:val="00B268B8"/>
    <w:rsid w:val="00B26A0F"/>
    <w:rsid w:val="00B26A15"/>
    <w:rsid w:val="00B26E52"/>
    <w:rsid w:val="00B27B3A"/>
    <w:rsid w:val="00B307EB"/>
    <w:rsid w:val="00B30A5A"/>
    <w:rsid w:val="00B30A61"/>
    <w:rsid w:val="00B30AB8"/>
    <w:rsid w:val="00B30E62"/>
    <w:rsid w:val="00B30FC1"/>
    <w:rsid w:val="00B32277"/>
    <w:rsid w:val="00B32D49"/>
    <w:rsid w:val="00B34B7D"/>
    <w:rsid w:val="00B357B5"/>
    <w:rsid w:val="00B35A78"/>
    <w:rsid w:val="00B36159"/>
    <w:rsid w:val="00B361C6"/>
    <w:rsid w:val="00B371A7"/>
    <w:rsid w:val="00B374E8"/>
    <w:rsid w:val="00B37639"/>
    <w:rsid w:val="00B3786A"/>
    <w:rsid w:val="00B40739"/>
    <w:rsid w:val="00B41936"/>
    <w:rsid w:val="00B41AC2"/>
    <w:rsid w:val="00B4395C"/>
    <w:rsid w:val="00B44620"/>
    <w:rsid w:val="00B44E2F"/>
    <w:rsid w:val="00B455C8"/>
    <w:rsid w:val="00B45653"/>
    <w:rsid w:val="00B50B68"/>
    <w:rsid w:val="00B53153"/>
    <w:rsid w:val="00B5449A"/>
    <w:rsid w:val="00B553F1"/>
    <w:rsid w:val="00B55C3B"/>
    <w:rsid w:val="00B564B7"/>
    <w:rsid w:val="00B5681A"/>
    <w:rsid w:val="00B56E00"/>
    <w:rsid w:val="00B570DD"/>
    <w:rsid w:val="00B61047"/>
    <w:rsid w:val="00B61573"/>
    <w:rsid w:val="00B61A7C"/>
    <w:rsid w:val="00B6378D"/>
    <w:rsid w:val="00B63C39"/>
    <w:rsid w:val="00B63EFA"/>
    <w:rsid w:val="00B644A2"/>
    <w:rsid w:val="00B6545B"/>
    <w:rsid w:val="00B65B59"/>
    <w:rsid w:val="00B665DE"/>
    <w:rsid w:val="00B665EE"/>
    <w:rsid w:val="00B6703A"/>
    <w:rsid w:val="00B67C9D"/>
    <w:rsid w:val="00B700F9"/>
    <w:rsid w:val="00B71560"/>
    <w:rsid w:val="00B736E7"/>
    <w:rsid w:val="00B73B72"/>
    <w:rsid w:val="00B74604"/>
    <w:rsid w:val="00B747A5"/>
    <w:rsid w:val="00B7510C"/>
    <w:rsid w:val="00B7568D"/>
    <w:rsid w:val="00B75860"/>
    <w:rsid w:val="00B76CF3"/>
    <w:rsid w:val="00B7713C"/>
    <w:rsid w:val="00B77F05"/>
    <w:rsid w:val="00B8184C"/>
    <w:rsid w:val="00B85C46"/>
    <w:rsid w:val="00B8712C"/>
    <w:rsid w:val="00B876A8"/>
    <w:rsid w:val="00B87CCA"/>
    <w:rsid w:val="00B90A2C"/>
    <w:rsid w:val="00B916EC"/>
    <w:rsid w:val="00B92951"/>
    <w:rsid w:val="00B939BB"/>
    <w:rsid w:val="00B9463D"/>
    <w:rsid w:val="00B9503A"/>
    <w:rsid w:val="00B958F2"/>
    <w:rsid w:val="00B95DFA"/>
    <w:rsid w:val="00B95FD4"/>
    <w:rsid w:val="00B965DE"/>
    <w:rsid w:val="00B96AAC"/>
    <w:rsid w:val="00B9749A"/>
    <w:rsid w:val="00B9751D"/>
    <w:rsid w:val="00B97999"/>
    <w:rsid w:val="00BA07A5"/>
    <w:rsid w:val="00BA0D39"/>
    <w:rsid w:val="00BA161C"/>
    <w:rsid w:val="00BA2A00"/>
    <w:rsid w:val="00BA48FD"/>
    <w:rsid w:val="00BA4CA0"/>
    <w:rsid w:val="00BA729D"/>
    <w:rsid w:val="00BA7D8D"/>
    <w:rsid w:val="00BB0B0B"/>
    <w:rsid w:val="00BB1084"/>
    <w:rsid w:val="00BB1E18"/>
    <w:rsid w:val="00BB26DD"/>
    <w:rsid w:val="00BB3724"/>
    <w:rsid w:val="00BB3B89"/>
    <w:rsid w:val="00BB40B4"/>
    <w:rsid w:val="00BB41BA"/>
    <w:rsid w:val="00BB4BCC"/>
    <w:rsid w:val="00BB4CA2"/>
    <w:rsid w:val="00BB617B"/>
    <w:rsid w:val="00BB6E23"/>
    <w:rsid w:val="00BB7179"/>
    <w:rsid w:val="00BC0885"/>
    <w:rsid w:val="00BC0AB4"/>
    <w:rsid w:val="00BC0C79"/>
    <w:rsid w:val="00BC1A45"/>
    <w:rsid w:val="00BC249E"/>
    <w:rsid w:val="00BC269F"/>
    <w:rsid w:val="00BC3872"/>
    <w:rsid w:val="00BC3889"/>
    <w:rsid w:val="00BC40A8"/>
    <w:rsid w:val="00BC484B"/>
    <w:rsid w:val="00BC5BEB"/>
    <w:rsid w:val="00BC6F6F"/>
    <w:rsid w:val="00BC6F7F"/>
    <w:rsid w:val="00BC7060"/>
    <w:rsid w:val="00BD047D"/>
    <w:rsid w:val="00BD06F4"/>
    <w:rsid w:val="00BD0B76"/>
    <w:rsid w:val="00BD22AF"/>
    <w:rsid w:val="00BD2A64"/>
    <w:rsid w:val="00BD2F5D"/>
    <w:rsid w:val="00BD39B0"/>
    <w:rsid w:val="00BD4CF0"/>
    <w:rsid w:val="00BD5966"/>
    <w:rsid w:val="00BD69B7"/>
    <w:rsid w:val="00BD7A2B"/>
    <w:rsid w:val="00BD7B2E"/>
    <w:rsid w:val="00BE1548"/>
    <w:rsid w:val="00BE1B2F"/>
    <w:rsid w:val="00BE2931"/>
    <w:rsid w:val="00BE2DEA"/>
    <w:rsid w:val="00BE2E2C"/>
    <w:rsid w:val="00BE4D98"/>
    <w:rsid w:val="00BE562E"/>
    <w:rsid w:val="00BE5725"/>
    <w:rsid w:val="00BE609F"/>
    <w:rsid w:val="00BE67F9"/>
    <w:rsid w:val="00BE6B17"/>
    <w:rsid w:val="00BE78EB"/>
    <w:rsid w:val="00BF005A"/>
    <w:rsid w:val="00BF0F93"/>
    <w:rsid w:val="00BF2E49"/>
    <w:rsid w:val="00BF334D"/>
    <w:rsid w:val="00BF4EE5"/>
    <w:rsid w:val="00BF5528"/>
    <w:rsid w:val="00BF6400"/>
    <w:rsid w:val="00C00044"/>
    <w:rsid w:val="00C00215"/>
    <w:rsid w:val="00C00A0E"/>
    <w:rsid w:val="00C00C6A"/>
    <w:rsid w:val="00C0124C"/>
    <w:rsid w:val="00C024A7"/>
    <w:rsid w:val="00C02982"/>
    <w:rsid w:val="00C02B62"/>
    <w:rsid w:val="00C02CD1"/>
    <w:rsid w:val="00C0364C"/>
    <w:rsid w:val="00C036EF"/>
    <w:rsid w:val="00C039CF"/>
    <w:rsid w:val="00C03FFD"/>
    <w:rsid w:val="00C04B95"/>
    <w:rsid w:val="00C04C6D"/>
    <w:rsid w:val="00C0656F"/>
    <w:rsid w:val="00C0672C"/>
    <w:rsid w:val="00C06CF6"/>
    <w:rsid w:val="00C06ED3"/>
    <w:rsid w:val="00C07810"/>
    <w:rsid w:val="00C101B4"/>
    <w:rsid w:val="00C103C6"/>
    <w:rsid w:val="00C10520"/>
    <w:rsid w:val="00C114AD"/>
    <w:rsid w:val="00C1154F"/>
    <w:rsid w:val="00C1177E"/>
    <w:rsid w:val="00C11C82"/>
    <w:rsid w:val="00C1249F"/>
    <w:rsid w:val="00C12A7A"/>
    <w:rsid w:val="00C12F67"/>
    <w:rsid w:val="00C13071"/>
    <w:rsid w:val="00C131F3"/>
    <w:rsid w:val="00C13A40"/>
    <w:rsid w:val="00C141A1"/>
    <w:rsid w:val="00C14DD2"/>
    <w:rsid w:val="00C15B34"/>
    <w:rsid w:val="00C16673"/>
    <w:rsid w:val="00C16ADF"/>
    <w:rsid w:val="00C201C9"/>
    <w:rsid w:val="00C2269F"/>
    <w:rsid w:val="00C23DF4"/>
    <w:rsid w:val="00C253AF"/>
    <w:rsid w:val="00C305CD"/>
    <w:rsid w:val="00C3103E"/>
    <w:rsid w:val="00C31900"/>
    <w:rsid w:val="00C32363"/>
    <w:rsid w:val="00C33529"/>
    <w:rsid w:val="00C33688"/>
    <w:rsid w:val="00C3400C"/>
    <w:rsid w:val="00C34930"/>
    <w:rsid w:val="00C34FFB"/>
    <w:rsid w:val="00C350BC"/>
    <w:rsid w:val="00C35421"/>
    <w:rsid w:val="00C35A6E"/>
    <w:rsid w:val="00C35CFB"/>
    <w:rsid w:val="00C36C76"/>
    <w:rsid w:val="00C371AD"/>
    <w:rsid w:val="00C373DB"/>
    <w:rsid w:val="00C378D5"/>
    <w:rsid w:val="00C37FE2"/>
    <w:rsid w:val="00C40094"/>
    <w:rsid w:val="00C40170"/>
    <w:rsid w:val="00C404A9"/>
    <w:rsid w:val="00C40D04"/>
    <w:rsid w:val="00C4108B"/>
    <w:rsid w:val="00C42239"/>
    <w:rsid w:val="00C424B3"/>
    <w:rsid w:val="00C42AFD"/>
    <w:rsid w:val="00C43909"/>
    <w:rsid w:val="00C46237"/>
    <w:rsid w:val="00C47710"/>
    <w:rsid w:val="00C47FE2"/>
    <w:rsid w:val="00C50292"/>
    <w:rsid w:val="00C504A2"/>
    <w:rsid w:val="00C509DD"/>
    <w:rsid w:val="00C51706"/>
    <w:rsid w:val="00C51ABF"/>
    <w:rsid w:val="00C52245"/>
    <w:rsid w:val="00C5244F"/>
    <w:rsid w:val="00C528C8"/>
    <w:rsid w:val="00C543C1"/>
    <w:rsid w:val="00C54E02"/>
    <w:rsid w:val="00C55206"/>
    <w:rsid w:val="00C57128"/>
    <w:rsid w:val="00C604DE"/>
    <w:rsid w:val="00C610C1"/>
    <w:rsid w:val="00C614BA"/>
    <w:rsid w:val="00C61990"/>
    <w:rsid w:val="00C62FD1"/>
    <w:rsid w:val="00C6739F"/>
    <w:rsid w:val="00C67A00"/>
    <w:rsid w:val="00C7043E"/>
    <w:rsid w:val="00C7097E"/>
    <w:rsid w:val="00C713F0"/>
    <w:rsid w:val="00C715C6"/>
    <w:rsid w:val="00C7204E"/>
    <w:rsid w:val="00C72F5D"/>
    <w:rsid w:val="00C73863"/>
    <w:rsid w:val="00C73EA7"/>
    <w:rsid w:val="00C74B7A"/>
    <w:rsid w:val="00C75E00"/>
    <w:rsid w:val="00C76743"/>
    <w:rsid w:val="00C769DA"/>
    <w:rsid w:val="00C777AD"/>
    <w:rsid w:val="00C77F1B"/>
    <w:rsid w:val="00C801B4"/>
    <w:rsid w:val="00C810CA"/>
    <w:rsid w:val="00C82EA4"/>
    <w:rsid w:val="00C83426"/>
    <w:rsid w:val="00C838DA"/>
    <w:rsid w:val="00C84161"/>
    <w:rsid w:val="00C843C9"/>
    <w:rsid w:val="00C84C33"/>
    <w:rsid w:val="00C85BAD"/>
    <w:rsid w:val="00C8626B"/>
    <w:rsid w:val="00C870B4"/>
    <w:rsid w:val="00C87DDA"/>
    <w:rsid w:val="00C907D6"/>
    <w:rsid w:val="00C90B6E"/>
    <w:rsid w:val="00C91E07"/>
    <w:rsid w:val="00C92E90"/>
    <w:rsid w:val="00C9327A"/>
    <w:rsid w:val="00C93AD0"/>
    <w:rsid w:val="00C94BB0"/>
    <w:rsid w:val="00C94D4D"/>
    <w:rsid w:val="00C94EE6"/>
    <w:rsid w:val="00C96DA8"/>
    <w:rsid w:val="00C9733C"/>
    <w:rsid w:val="00C97BCC"/>
    <w:rsid w:val="00CA0FCD"/>
    <w:rsid w:val="00CA1580"/>
    <w:rsid w:val="00CA21EA"/>
    <w:rsid w:val="00CA2579"/>
    <w:rsid w:val="00CA42B8"/>
    <w:rsid w:val="00CA72C7"/>
    <w:rsid w:val="00CB0B98"/>
    <w:rsid w:val="00CB106F"/>
    <w:rsid w:val="00CB11D2"/>
    <w:rsid w:val="00CB257B"/>
    <w:rsid w:val="00CB2CD7"/>
    <w:rsid w:val="00CB2D7D"/>
    <w:rsid w:val="00CB47AC"/>
    <w:rsid w:val="00CB59CC"/>
    <w:rsid w:val="00CB74BB"/>
    <w:rsid w:val="00CB78BA"/>
    <w:rsid w:val="00CC053A"/>
    <w:rsid w:val="00CC19B0"/>
    <w:rsid w:val="00CC3836"/>
    <w:rsid w:val="00CC3FE9"/>
    <w:rsid w:val="00CC4407"/>
    <w:rsid w:val="00CC5235"/>
    <w:rsid w:val="00CC5950"/>
    <w:rsid w:val="00CC6246"/>
    <w:rsid w:val="00CC657E"/>
    <w:rsid w:val="00CC6B79"/>
    <w:rsid w:val="00CC7D59"/>
    <w:rsid w:val="00CC7ECF"/>
    <w:rsid w:val="00CD0068"/>
    <w:rsid w:val="00CD04C2"/>
    <w:rsid w:val="00CD0681"/>
    <w:rsid w:val="00CD1214"/>
    <w:rsid w:val="00CD1F4E"/>
    <w:rsid w:val="00CD2B3E"/>
    <w:rsid w:val="00CD2BF7"/>
    <w:rsid w:val="00CD2C13"/>
    <w:rsid w:val="00CD306B"/>
    <w:rsid w:val="00CD53DA"/>
    <w:rsid w:val="00CD6AE1"/>
    <w:rsid w:val="00CD6DCE"/>
    <w:rsid w:val="00CD705B"/>
    <w:rsid w:val="00CD7AA8"/>
    <w:rsid w:val="00CE04D2"/>
    <w:rsid w:val="00CE0ABF"/>
    <w:rsid w:val="00CE32EC"/>
    <w:rsid w:val="00CE40CC"/>
    <w:rsid w:val="00CE4BB9"/>
    <w:rsid w:val="00CE4C29"/>
    <w:rsid w:val="00CE4C8B"/>
    <w:rsid w:val="00CE5584"/>
    <w:rsid w:val="00CE5643"/>
    <w:rsid w:val="00CE5D3D"/>
    <w:rsid w:val="00CE6E69"/>
    <w:rsid w:val="00CE76FA"/>
    <w:rsid w:val="00CF05F1"/>
    <w:rsid w:val="00CF0874"/>
    <w:rsid w:val="00CF1A35"/>
    <w:rsid w:val="00CF2A45"/>
    <w:rsid w:val="00CF31CD"/>
    <w:rsid w:val="00CF333B"/>
    <w:rsid w:val="00CF37D2"/>
    <w:rsid w:val="00CF5C38"/>
    <w:rsid w:val="00CF6DC7"/>
    <w:rsid w:val="00CF731E"/>
    <w:rsid w:val="00CF7743"/>
    <w:rsid w:val="00CF7A65"/>
    <w:rsid w:val="00D014F7"/>
    <w:rsid w:val="00D01FF5"/>
    <w:rsid w:val="00D02ECC"/>
    <w:rsid w:val="00D03167"/>
    <w:rsid w:val="00D04667"/>
    <w:rsid w:val="00D053FF"/>
    <w:rsid w:val="00D056DC"/>
    <w:rsid w:val="00D059E0"/>
    <w:rsid w:val="00D06924"/>
    <w:rsid w:val="00D073F5"/>
    <w:rsid w:val="00D10C32"/>
    <w:rsid w:val="00D115A0"/>
    <w:rsid w:val="00D11696"/>
    <w:rsid w:val="00D11B72"/>
    <w:rsid w:val="00D15F52"/>
    <w:rsid w:val="00D17BD9"/>
    <w:rsid w:val="00D20064"/>
    <w:rsid w:val="00D20111"/>
    <w:rsid w:val="00D205C0"/>
    <w:rsid w:val="00D21779"/>
    <w:rsid w:val="00D228A5"/>
    <w:rsid w:val="00D22E6D"/>
    <w:rsid w:val="00D22F66"/>
    <w:rsid w:val="00D23A59"/>
    <w:rsid w:val="00D245F5"/>
    <w:rsid w:val="00D24D0D"/>
    <w:rsid w:val="00D24F2B"/>
    <w:rsid w:val="00D25308"/>
    <w:rsid w:val="00D25CF3"/>
    <w:rsid w:val="00D25EC2"/>
    <w:rsid w:val="00D27856"/>
    <w:rsid w:val="00D305E5"/>
    <w:rsid w:val="00D31BED"/>
    <w:rsid w:val="00D320F8"/>
    <w:rsid w:val="00D32BAC"/>
    <w:rsid w:val="00D33106"/>
    <w:rsid w:val="00D3358B"/>
    <w:rsid w:val="00D3433F"/>
    <w:rsid w:val="00D363C9"/>
    <w:rsid w:val="00D363F5"/>
    <w:rsid w:val="00D36AC6"/>
    <w:rsid w:val="00D36B53"/>
    <w:rsid w:val="00D3747D"/>
    <w:rsid w:val="00D4073C"/>
    <w:rsid w:val="00D40742"/>
    <w:rsid w:val="00D40E91"/>
    <w:rsid w:val="00D413F2"/>
    <w:rsid w:val="00D44F7F"/>
    <w:rsid w:val="00D461A0"/>
    <w:rsid w:val="00D473AC"/>
    <w:rsid w:val="00D47D13"/>
    <w:rsid w:val="00D52503"/>
    <w:rsid w:val="00D539C8"/>
    <w:rsid w:val="00D53C8A"/>
    <w:rsid w:val="00D54141"/>
    <w:rsid w:val="00D5557F"/>
    <w:rsid w:val="00D556FE"/>
    <w:rsid w:val="00D562F9"/>
    <w:rsid w:val="00D5767B"/>
    <w:rsid w:val="00D60BC8"/>
    <w:rsid w:val="00D61455"/>
    <w:rsid w:val="00D632F4"/>
    <w:rsid w:val="00D63311"/>
    <w:rsid w:val="00D63648"/>
    <w:rsid w:val="00D637F0"/>
    <w:rsid w:val="00D64D23"/>
    <w:rsid w:val="00D6525B"/>
    <w:rsid w:val="00D6534E"/>
    <w:rsid w:val="00D66305"/>
    <w:rsid w:val="00D6648A"/>
    <w:rsid w:val="00D70A67"/>
    <w:rsid w:val="00D70DA0"/>
    <w:rsid w:val="00D715F4"/>
    <w:rsid w:val="00D7215F"/>
    <w:rsid w:val="00D727D4"/>
    <w:rsid w:val="00D74796"/>
    <w:rsid w:val="00D74D9C"/>
    <w:rsid w:val="00D75334"/>
    <w:rsid w:val="00D759B6"/>
    <w:rsid w:val="00D75C51"/>
    <w:rsid w:val="00D7786A"/>
    <w:rsid w:val="00D7796A"/>
    <w:rsid w:val="00D779D9"/>
    <w:rsid w:val="00D77A0B"/>
    <w:rsid w:val="00D80678"/>
    <w:rsid w:val="00D80FB5"/>
    <w:rsid w:val="00D816E8"/>
    <w:rsid w:val="00D81EEF"/>
    <w:rsid w:val="00D82871"/>
    <w:rsid w:val="00D8361F"/>
    <w:rsid w:val="00D838B2"/>
    <w:rsid w:val="00D8570A"/>
    <w:rsid w:val="00D86000"/>
    <w:rsid w:val="00D860FC"/>
    <w:rsid w:val="00D8617C"/>
    <w:rsid w:val="00D862D7"/>
    <w:rsid w:val="00D872E1"/>
    <w:rsid w:val="00D87CED"/>
    <w:rsid w:val="00D90C1A"/>
    <w:rsid w:val="00D91292"/>
    <w:rsid w:val="00D91A30"/>
    <w:rsid w:val="00D91D82"/>
    <w:rsid w:val="00D9226A"/>
    <w:rsid w:val="00D93631"/>
    <w:rsid w:val="00D9589C"/>
    <w:rsid w:val="00D96B4D"/>
    <w:rsid w:val="00D96BD7"/>
    <w:rsid w:val="00D97D34"/>
    <w:rsid w:val="00DA0013"/>
    <w:rsid w:val="00DA0427"/>
    <w:rsid w:val="00DA1E26"/>
    <w:rsid w:val="00DA2491"/>
    <w:rsid w:val="00DA2D46"/>
    <w:rsid w:val="00DA3020"/>
    <w:rsid w:val="00DA312C"/>
    <w:rsid w:val="00DA4F16"/>
    <w:rsid w:val="00DA54FB"/>
    <w:rsid w:val="00DA6090"/>
    <w:rsid w:val="00DA61F7"/>
    <w:rsid w:val="00DA63E6"/>
    <w:rsid w:val="00DA6809"/>
    <w:rsid w:val="00DA6887"/>
    <w:rsid w:val="00DA6A98"/>
    <w:rsid w:val="00DA7493"/>
    <w:rsid w:val="00DA7677"/>
    <w:rsid w:val="00DA780C"/>
    <w:rsid w:val="00DA7C3D"/>
    <w:rsid w:val="00DB03C6"/>
    <w:rsid w:val="00DB0581"/>
    <w:rsid w:val="00DB0964"/>
    <w:rsid w:val="00DB1CD2"/>
    <w:rsid w:val="00DB20F8"/>
    <w:rsid w:val="00DB28C9"/>
    <w:rsid w:val="00DB3D21"/>
    <w:rsid w:val="00DB4417"/>
    <w:rsid w:val="00DB4B2D"/>
    <w:rsid w:val="00DB506C"/>
    <w:rsid w:val="00DB52B2"/>
    <w:rsid w:val="00DB6243"/>
    <w:rsid w:val="00DB6E25"/>
    <w:rsid w:val="00DC000A"/>
    <w:rsid w:val="00DC0084"/>
    <w:rsid w:val="00DC04EC"/>
    <w:rsid w:val="00DC1244"/>
    <w:rsid w:val="00DC27AE"/>
    <w:rsid w:val="00DC35DC"/>
    <w:rsid w:val="00DC4646"/>
    <w:rsid w:val="00DC5258"/>
    <w:rsid w:val="00DC5DA9"/>
    <w:rsid w:val="00DC5EBC"/>
    <w:rsid w:val="00DC62FD"/>
    <w:rsid w:val="00DC6347"/>
    <w:rsid w:val="00DC6F72"/>
    <w:rsid w:val="00DC7855"/>
    <w:rsid w:val="00DC7B12"/>
    <w:rsid w:val="00DD0B53"/>
    <w:rsid w:val="00DD20EF"/>
    <w:rsid w:val="00DD2BD2"/>
    <w:rsid w:val="00DD2E62"/>
    <w:rsid w:val="00DD3815"/>
    <w:rsid w:val="00DD3885"/>
    <w:rsid w:val="00DD4C1E"/>
    <w:rsid w:val="00DD603D"/>
    <w:rsid w:val="00DD66F6"/>
    <w:rsid w:val="00DD7EAF"/>
    <w:rsid w:val="00DE0707"/>
    <w:rsid w:val="00DE19B8"/>
    <w:rsid w:val="00DE3A08"/>
    <w:rsid w:val="00DE415A"/>
    <w:rsid w:val="00DE4B58"/>
    <w:rsid w:val="00DE50F3"/>
    <w:rsid w:val="00DE6971"/>
    <w:rsid w:val="00DF02D7"/>
    <w:rsid w:val="00DF04C0"/>
    <w:rsid w:val="00DF1BDE"/>
    <w:rsid w:val="00DF217D"/>
    <w:rsid w:val="00DF298C"/>
    <w:rsid w:val="00DF3328"/>
    <w:rsid w:val="00DF33DB"/>
    <w:rsid w:val="00DF383C"/>
    <w:rsid w:val="00DF3E9B"/>
    <w:rsid w:val="00DF40D6"/>
    <w:rsid w:val="00DF5069"/>
    <w:rsid w:val="00DF5530"/>
    <w:rsid w:val="00DF593A"/>
    <w:rsid w:val="00DF6D57"/>
    <w:rsid w:val="00DF78CD"/>
    <w:rsid w:val="00DF7CAB"/>
    <w:rsid w:val="00E00FF6"/>
    <w:rsid w:val="00E01E96"/>
    <w:rsid w:val="00E0273B"/>
    <w:rsid w:val="00E028FD"/>
    <w:rsid w:val="00E02A58"/>
    <w:rsid w:val="00E03000"/>
    <w:rsid w:val="00E03D39"/>
    <w:rsid w:val="00E05551"/>
    <w:rsid w:val="00E058E6"/>
    <w:rsid w:val="00E05C60"/>
    <w:rsid w:val="00E101A0"/>
    <w:rsid w:val="00E10A76"/>
    <w:rsid w:val="00E130E7"/>
    <w:rsid w:val="00E132F0"/>
    <w:rsid w:val="00E16166"/>
    <w:rsid w:val="00E167DA"/>
    <w:rsid w:val="00E16DB3"/>
    <w:rsid w:val="00E175A1"/>
    <w:rsid w:val="00E17C88"/>
    <w:rsid w:val="00E214E9"/>
    <w:rsid w:val="00E23C63"/>
    <w:rsid w:val="00E23C95"/>
    <w:rsid w:val="00E243EC"/>
    <w:rsid w:val="00E24E0A"/>
    <w:rsid w:val="00E25EDC"/>
    <w:rsid w:val="00E277FC"/>
    <w:rsid w:val="00E27D79"/>
    <w:rsid w:val="00E301BC"/>
    <w:rsid w:val="00E312D4"/>
    <w:rsid w:val="00E31364"/>
    <w:rsid w:val="00E3267C"/>
    <w:rsid w:val="00E3413B"/>
    <w:rsid w:val="00E35CB3"/>
    <w:rsid w:val="00E35EC4"/>
    <w:rsid w:val="00E378B4"/>
    <w:rsid w:val="00E378C3"/>
    <w:rsid w:val="00E37BC1"/>
    <w:rsid w:val="00E41111"/>
    <w:rsid w:val="00E4145C"/>
    <w:rsid w:val="00E41C9A"/>
    <w:rsid w:val="00E42CCE"/>
    <w:rsid w:val="00E435C8"/>
    <w:rsid w:val="00E4501C"/>
    <w:rsid w:val="00E45EEA"/>
    <w:rsid w:val="00E45F7C"/>
    <w:rsid w:val="00E46602"/>
    <w:rsid w:val="00E4741F"/>
    <w:rsid w:val="00E500B0"/>
    <w:rsid w:val="00E50240"/>
    <w:rsid w:val="00E502F8"/>
    <w:rsid w:val="00E50854"/>
    <w:rsid w:val="00E51112"/>
    <w:rsid w:val="00E518C3"/>
    <w:rsid w:val="00E51BB0"/>
    <w:rsid w:val="00E53A58"/>
    <w:rsid w:val="00E53F1C"/>
    <w:rsid w:val="00E549F5"/>
    <w:rsid w:val="00E54AF4"/>
    <w:rsid w:val="00E600A1"/>
    <w:rsid w:val="00E60C32"/>
    <w:rsid w:val="00E61E1D"/>
    <w:rsid w:val="00E63074"/>
    <w:rsid w:val="00E63278"/>
    <w:rsid w:val="00E637BF"/>
    <w:rsid w:val="00E63BF8"/>
    <w:rsid w:val="00E64434"/>
    <w:rsid w:val="00E65781"/>
    <w:rsid w:val="00E66264"/>
    <w:rsid w:val="00E6751E"/>
    <w:rsid w:val="00E675DB"/>
    <w:rsid w:val="00E679F0"/>
    <w:rsid w:val="00E67E9C"/>
    <w:rsid w:val="00E7087F"/>
    <w:rsid w:val="00E70B17"/>
    <w:rsid w:val="00E70C4D"/>
    <w:rsid w:val="00E70E8A"/>
    <w:rsid w:val="00E717EF"/>
    <w:rsid w:val="00E72570"/>
    <w:rsid w:val="00E727F5"/>
    <w:rsid w:val="00E733B8"/>
    <w:rsid w:val="00E742DD"/>
    <w:rsid w:val="00E813E9"/>
    <w:rsid w:val="00E82A03"/>
    <w:rsid w:val="00E8308A"/>
    <w:rsid w:val="00E83596"/>
    <w:rsid w:val="00E83D3B"/>
    <w:rsid w:val="00E84EA9"/>
    <w:rsid w:val="00E861D5"/>
    <w:rsid w:val="00E86946"/>
    <w:rsid w:val="00E86A40"/>
    <w:rsid w:val="00E86D6B"/>
    <w:rsid w:val="00E86EF4"/>
    <w:rsid w:val="00E8760B"/>
    <w:rsid w:val="00E87C38"/>
    <w:rsid w:val="00E90443"/>
    <w:rsid w:val="00E9203E"/>
    <w:rsid w:val="00E934FC"/>
    <w:rsid w:val="00E945C4"/>
    <w:rsid w:val="00E94C79"/>
    <w:rsid w:val="00E96154"/>
    <w:rsid w:val="00EA048C"/>
    <w:rsid w:val="00EA1022"/>
    <w:rsid w:val="00EA14C6"/>
    <w:rsid w:val="00EA14EF"/>
    <w:rsid w:val="00EA213C"/>
    <w:rsid w:val="00EA3321"/>
    <w:rsid w:val="00EA3647"/>
    <w:rsid w:val="00EA3C89"/>
    <w:rsid w:val="00EA571D"/>
    <w:rsid w:val="00EA5A41"/>
    <w:rsid w:val="00EA5BD0"/>
    <w:rsid w:val="00EA5CAB"/>
    <w:rsid w:val="00EA5DA3"/>
    <w:rsid w:val="00EA6689"/>
    <w:rsid w:val="00EA6B2D"/>
    <w:rsid w:val="00EA6E7B"/>
    <w:rsid w:val="00EB0B75"/>
    <w:rsid w:val="00EB17E4"/>
    <w:rsid w:val="00EB361A"/>
    <w:rsid w:val="00EB4E48"/>
    <w:rsid w:val="00EB6128"/>
    <w:rsid w:val="00EB77A4"/>
    <w:rsid w:val="00EB7F8E"/>
    <w:rsid w:val="00EB7FB2"/>
    <w:rsid w:val="00EC061B"/>
    <w:rsid w:val="00EC104A"/>
    <w:rsid w:val="00EC177B"/>
    <w:rsid w:val="00EC2050"/>
    <w:rsid w:val="00EC2685"/>
    <w:rsid w:val="00EC316D"/>
    <w:rsid w:val="00EC4AD4"/>
    <w:rsid w:val="00EC518F"/>
    <w:rsid w:val="00EC5BF2"/>
    <w:rsid w:val="00EC5D59"/>
    <w:rsid w:val="00EC6FC7"/>
    <w:rsid w:val="00EC74E3"/>
    <w:rsid w:val="00EC7E83"/>
    <w:rsid w:val="00ED201E"/>
    <w:rsid w:val="00ED2152"/>
    <w:rsid w:val="00ED28B0"/>
    <w:rsid w:val="00ED2D7B"/>
    <w:rsid w:val="00ED3CEC"/>
    <w:rsid w:val="00ED3CF4"/>
    <w:rsid w:val="00ED4132"/>
    <w:rsid w:val="00ED4E9E"/>
    <w:rsid w:val="00ED515B"/>
    <w:rsid w:val="00ED67ED"/>
    <w:rsid w:val="00ED7BD6"/>
    <w:rsid w:val="00EE0D0D"/>
    <w:rsid w:val="00EE1E9F"/>
    <w:rsid w:val="00EE3B2E"/>
    <w:rsid w:val="00EE4B7E"/>
    <w:rsid w:val="00EE6734"/>
    <w:rsid w:val="00EE77DC"/>
    <w:rsid w:val="00EE7DA9"/>
    <w:rsid w:val="00EF00FD"/>
    <w:rsid w:val="00EF072D"/>
    <w:rsid w:val="00EF0DE8"/>
    <w:rsid w:val="00EF3899"/>
    <w:rsid w:val="00EF3E41"/>
    <w:rsid w:val="00EF4C91"/>
    <w:rsid w:val="00EF5BFC"/>
    <w:rsid w:val="00EF6F91"/>
    <w:rsid w:val="00EF73BB"/>
    <w:rsid w:val="00EF7679"/>
    <w:rsid w:val="00F00F07"/>
    <w:rsid w:val="00F01CFA"/>
    <w:rsid w:val="00F0251A"/>
    <w:rsid w:val="00F02C1C"/>
    <w:rsid w:val="00F02FB5"/>
    <w:rsid w:val="00F032CD"/>
    <w:rsid w:val="00F03879"/>
    <w:rsid w:val="00F03FD7"/>
    <w:rsid w:val="00F044BD"/>
    <w:rsid w:val="00F04709"/>
    <w:rsid w:val="00F05EEF"/>
    <w:rsid w:val="00F064BC"/>
    <w:rsid w:val="00F0658E"/>
    <w:rsid w:val="00F0677F"/>
    <w:rsid w:val="00F06A0F"/>
    <w:rsid w:val="00F10405"/>
    <w:rsid w:val="00F118E4"/>
    <w:rsid w:val="00F12712"/>
    <w:rsid w:val="00F12AAA"/>
    <w:rsid w:val="00F148AB"/>
    <w:rsid w:val="00F150AB"/>
    <w:rsid w:val="00F150BD"/>
    <w:rsid w:val="00F154FE"/>
    <w:rsid w:val="00F15907"/>
    <w:rsid w:val="00F1667F"/>
    <w:rsid w:val="00F16D29"/>
    <w:rsid w:val="00F16D84"/>
    <w:rsid w:val="00F17282"/>
    <w:rsid w:val="00F17DD9"/>
    <w:rsid w:val="00F21AE7"/>
    <w:rsid w:val="00F22170"/>
    <w:rsid w:val="00F23F8A"/>
    <w:rsid w:val="00F24110"/>
    <w:rsid w:val="00F242DD"/>
    <w:rsid w:val="00F248FC"/>
    <w:rsid w:val="00F25892"/>
    <w:rsid w:val="00F26317"/>
    <w:rsid w:val="00F26381"/>
    <w:rsid w:val="00F33115"/>
    <w:rsid w:val="00F3344D"/>
    <w:rsid w:val="00F34294"/>
    <w:rsid w:val="00F342EE"/>
    <w:rsid w:val="00F3563C"/>
    <w:rsid w:val="00F36A9E"/>
    <w:rsid w:val="00F37AF5"/>
    <w:rsid w:val="00F416EC"/>
    <w:rsid w:val="00F41A8D"/>
    <w:rsid w:val="00F452A3"/>
    <w:rsid w:val="00F45D9E"/>
    <w:rsid w:val="00F45E5E"/>
    <w:rsid w:val="00F463E9"/>
    <w:rsid w:val="00F46540"/>
    <w:rsid w:val="00F4655D"/>
    <w:rsid w:val="00F4697F"/>
    <w:rsid w:val="00F475A7"/>
    <w:rsid w:val="00F47D1B"/>
    <w:rsid w:val="00F47ED9"/>
    <w:rsid w:val="00F47FC9"/>
    <w:rsid w:val="00F507D8"/>
    <w:rsid w:val="00F508BE"/>
    <w:rsid w:val="00F50A09"/>
    <w:rsid w:val="00F510FA"/>
    <w:rsid w:val="00F5206F"/>
    <w:rsid w:val="00F5257D"/>
    <w:rsid w:val="00F538EA"/>
    <w:rsid w:val="00F547EE"/>
    <w:rsid w:val="00F54B0F"/>
    <w:rsid w:val="00F554E3"/>
    <w:rsid w:val="00F55B20"/>
    <w:rsid w:val="00F569B4"/>
    <w:rsid w:val="00F5700C"/>
    <w:rsid w:val="00F5767F"/>
    <w:rsid w:val="00F6059A"/>
    <w:rsid w:val="00F6087F"/>
    <w:rsid w:val="00F608FC"/>
    <w:rsid w:val="00F60FE9"/>
    <w:rsid w:val="00F61D6E"/>
    <w:rsid w:val="00F61E2A"/>
    <w:rsid w:val="00F6240C"/>
    <w:rsid w:val="00F6253E"/>
    <w:rsid w:val="00F6273C"/>
    <w:rsid w:val="00F63A42"/>
    <w:rsid w:val="00F63F6E"/>
    <w:rsid w:val="00F652F5"/>
    <w:rsid w:val="00F6666B"/>
    <w:rsid w:val="00F7100E"/>
    <w:rsid w:val="00F7106A"/>
    <w:rsid w:val="00F7180A"/>
    <w:rsid w:val="00F72EBC"/>
    <w:rsid w:val="00F7307D"/>
    <w:rsid w:val="00F73290"/>
    <w:rsid w:val="00F73990"/>
    <w:rsid w:val="00F7529D"/>
    <w:rsid w:val="00F7570D"/>
    <w:rsid w:val="00F75BF8"/>
    <w:rsid w:val="00F76AC8"/>
    <w:rsid w:val="00F77291"/>
    <w:rsid w:val="00F8088B"/>
    <w:rsid w:val="00F819E5"/>
    <w:rsid w:val="00F82A01"/>
    <w:rsid w:val="00F82A3E"/>
    <w:rsid w:val="00F83E8D"/>
    <w:rsid w:val="00F83F2C"/>
    <w:rsid w:val="00F8416C"/>
    <w:rsid w:val="00F85B10"/>
    <w:rsid w:val="00F85FCD"/>
    <w:rsid w:val="00F863C9"/>
    <w:rsid w:val="00F86AC3"/>
    <w:rsid w:val="00F86E04"/>
    <w:rsid w:val="00F86EF8"/>
    <w:rsid w:val="00F8744B"/>
    <w:rsid w:val="00F905C6"/>
    <w:rsid w:val="00F91771"/>
    <w:rsid w:val="00F91F12"/>
    <w:rsid w:val="00F92232"/>
    <w:rsid w:val="00F92822"/>
    <w:rsid w:val="00F92BAC"/>
    <w:rsid w:val="00F933F4"/>
    <w:rsid w:val="00F9372C"/>
    <w:rsid w:val="00F93F0C"/>
    <w:rsid w:val="00F94E81"/>
    <w:rsid w:val="00F9541C"/>
    <w:rsid w:val="00F95E48"/>
    <w:rsid w:val="00F96181"/>
    <w:rsid w:val="00F96273"/>
    <w:rsid w:val="00F963F0"/>
    <w:rsid w:val="00F97AC9"/>
    <w:rsid w:val="00F97CA5"/>
    <w:rsid w:val="00FA0DDA"/>
    <w:rsid w:val="00FA1465"/>
    <w:rsid w:val="00FA1528"/>
    <w:rsid w:val="00FA1FE1"/>
    <w:rsid w:val="00FA1FE3"/>
    <w:rsid w:val="00FA203B"/>
    <w:rsid w:val="00FA519D"/>
    <w:rsid w:val="00FA5F90"/>
    <w:rsid w:val="00FA6395"/>
    <w:rsid w:val="00FA6E43"/>
    <w:rsid w:val="00FA704B"/>
    <w:rsid w:val="00FA70E1"/>
    <w:rsid w:val="00FB00C6"/>
    <w:rsid w:val="00FB0EC4"/>
    <w:rsid w:val="00FB1CD5"/>
    <w:rsid w:val="00FB2394"/>
    <w:rsid w:val="00FB26DE"/>
    <w:rsid w:val="00FB39AE"/>
    <w:rsid w:val="00FB4472"/>
    <w:rsid w:val="00FB5BFC"/>
    <w:rsid w:val="00FB5E02"/>
    <w:rsid w:val="00FB7805"/>
    <w:rsid w:val="00FB7C1E"/>
    <w:rsid w:val="00FC0353"/>
    <w:rsid w:val="00FC12DB"/>
    <w:rsid w:val="00FC1418"/>
    <w:rsid w:val="00FC33EB"/>
    <w:rsid w:val="00FC3DE3"/>
    <w:rsid w:val="00FC469C"/>
    <w:rsid w:val="00FC4B55"/>
    <w:rsid w:val="00FC7A34"/>
    <w:rsid w:val="00FD10FA"/>
    <w:rsid w:val="00FD222C"/>
    <w:rsid w:val="00FD4A5A"/>
    <w:rsid w:val="00FD5FB5"/>
    <w:rsid w:val="00FD76ED"/>
    <w:rsid w:val="00FD77B4"/>
    <w:rsid w:val="00FD7B22"/>
    <w:rsid w:val="00FE06AB"/>
    <w:rsid w:val="00FE08D8"/>
    <w:rsid w:val="00FE0A98"/>
    <w:rsid w:val="00FE1941"/>
    <w:rsid w:val="00FE2463"/>
    <w:rsid w:val="00FE2C04"/>
    <w:rsid w:val="00FE3EC1"/>
    <w:rsid w:val="00FE7016"/>
    <w:rsid w:val="00FE7197"/>
    <w:rsid w:val="00FE7517"/>
    <w:rsid w:val="00FE7B6C"/>
    <w:rsid w:val="00FF0665"/>
    <w:rsid w:val="00FF131D"/>
    <w:rsid w:val="00FF1C38"/>
    <w:rsid w:val="00FF2B31"/>
    <w:rsid w:val="00FF3BA0"/>
    <w:rsid w:val="00FF42D1"/>
    <w:rsid w:val="00FF4568"/>
    <w:rsid w:val="00FF4644"/>
    <w:rsid w:val="00FF469C"/>
    <w:rsid w:val="00FF50AE"/>
    <w:rsid w:val="00FF50B5"/>
    <w:rsid w:val="00FF5366"/>
    <w:rsid w:val="00FF5720"/>
    <w:rsid w:val="00FF592C"/>
    <w:rsid w:val="00FF75DC"/>
    <w:rsid w:val="00FF7D5A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F52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42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97F"/>
    <w:pPr>
      <w:keepNext/>
      <w:keepLines/>
      <w:spacing w:after="0" w:line="240" w:lineRule="auto"/>
      <w:contextualSpacing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97F"/>
    <w:pPr>
      <w:keepNext/>
      <w:keepLines/>
      <w:spacing w:before="40" w:after="0" w:line="240" w:lineRule="auto"/>
      <w:contextualSpacing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64C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7D"/>
    <w:pPr>
      <w:ind w:left="720"/>
      <w:contextualSpacing/>
    </w:pPr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D3747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D742C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497F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7497F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0364C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F416EC"/>
    <w:rPr>
      <w:color w:val="808080"/>
    </w:rPr>
  </w:style>
  <w:style w:type="table" w:styleId="TableGrid">
    <w:name w:val="Table Grid"/>
    <w:basedOn w:val="TableNormal"/>
    <w:uiPriority w:val="39"/>
    <w:rsid w:val="00C5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D29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74B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2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BEB"/>
  </w:style>
  <w:style w:type="paragraph" w:styleId="Footer">
    <w:name w:val="footer"/>
    <w:basedOn w:val="Normal"/>
    <w:link w:val="FooterChar"/>
    <w:uiPriority w:val="99"/>
    <w:unhideWhenUsed/>
    <w:rsid w:val="00B22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BE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E53"/>
    <w:rPr>
      <w:color w:val="605E5C"/>
      <w:shd w:val="clear" w:color="auto" w:fill="E1DFDD"/>
    </w:rPr>
  </w:style>
  <w:style w:type="table" w:customStyle="1" w:styleId="PlainTable1">
    <w:name w:val="Plain Table 1"/>
    <w:basedOn w:val="TableNormal"/>
    <w:uiPriority w:val="41"/>
    <w:rsid w:val="008E67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3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2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2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2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283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D4132"/>
    <w:pPr>
      <w:spacing w:after="0" w:line="240" w:lineRule="auto"/>
    </w:pPr>
    <w:rPr>
      <w:lang w:val="en-US"/>
    </w:rPr>
  </w:style>
  <w:style w:type="table" w:customStyle="1" w:styleId="PlainTable2">
    <w:name w:val="Plain Table 2"/>
    <w:basedOn w:val="TableNormal"/>
    <w:uiPriority w:val="42"/>
    <w:rsid w:val="001A28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64B01"/>
  </w:style>
  <w:style w:type="character" w:customStyle="1" w:styleId="DateChar">
    <w:name w:val="Date Char"/>
    <w:basedOn w:val="DefaultParagraphFont"/>
    <w:link w:val="Date"/>
    <w:uiPriority w:val="99"/>
    <w:semiHidden/>
    <w:rsid w:val="00164B01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B7805"/>
    <w:pPr>
      <w:spacing w:before="240" w:line="259" w:lineRule="auto"/>
      <w:contextualSpacing w:val="0"/>
      <w:outlineLvl w:val="9"/>
    </w:pPr>
    <w:rPr>
      <w:rFonts w:asciiTheme="majorHAnsi" w:hAnsiTheme="majorHAnsi"/>
      <w:b w:val="0"/>
      <w:color w:val="2E74B5" w:themeColor="accent1" w:themeShade="BF"/>
      <w:sz w:val="32"/>
      <w:lang w:val="nb-NO"/>
    </w:rPr>
  </w:style>
  <w:style w:type="paragraph" w:styleId="TOC2">
    <w:name w:val="toc 2"/>
    <w:basedOn w:val="Normal"/>
    <w:next w:val="Normal"/>
    <w:autoRedefine/>
    <w:uiPriority w:val="39"/>
    <w:unhideWhenUsed/>
    <w:rsid w:val="00FB7805"/>
    <w:pPr>
      <w:spacing w:after="100"/>
      <w:ind w:left="220"/>
    </w:pPr>
    <w:rPr>
      <w:rFonts w:cs="Times New Roman"/>
      <w:lang w:val="nb-NO"/>
    </w:rPr>
  </w:style>
  <w:style w:type="paragraph" w:styleId="TOC1">
    <w:name w:val="toc 1"/>
    <w:basedOn w:val="Normal"/>
    <w:next w:val="Normal"/>
    <w:autoRedefine/>
    <w:uiPriority w:val="39"/>
    <w:unhideWhenUsed/>
    <w:rsid w:val="00FB7805"/>
    <w:pPr>
      <w:spacing w:after="100"/>
    </w:pPr>
    <w:rPr>
      <w:rFonts w:cs="Times New Roman"/>
      <w:lang w:val="nb-NO"/>
    </w:rPr>
  </w:style>
  <w:style w:type="paragraph" w:styleId="TOC3">
    <w:name w:val="toc 3"/>
    <w:basedOn w:val="Normal"/>
    <w:next w:val="Normal"/>
    <w:autoRedefine/>
    <w:uiPriority w:val="39"/>
    <w:unhideWhenUsed/>
    <w:rsid w:val="00FB7805"/>
    <w:pPr>
      <w:spacing w:after="100"/>
      <w:ind w:left="440"/>
    </w:pPr>
    <w:rPr>
      <w:rFonts w:cs="Times New Roman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42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97F"/>
    <w:pPr>
      <w:keepNext/>
      <w:keepLines/>
      <w:spacing w:after="0" w:line="240" w:lineRule="auto"/>
      <w:contextualSpacing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97F"/>
    <w:pPr>
      <w:keepNext/>
      <w:keepLines/>
      <w:spacing w:before="40" w:after="0" w:line="240" w:lineRule="auto"/>
      <w:contextualSpacing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64C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7D"/>
    <w:pPr>
      <w:ind w:left="720"/>
      <w:contextualSpacing/>
    </w:pPr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D3747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D742C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497F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7497F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0364C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F416EC"/>
    <w:rPr>
      <w:color w:val="808080"/>
    </w:rPr>
  </w:style>
  <w:style w:type="table" w:styleId="TableGrid">
    <w:name w:val="Table Grid"/>
    <w:basedOn w:val="TableNormal"/>
    <w:uiPriority w:val="39"/>
    <w:rsid w:val="00C5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D29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74B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2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BEB"/>
  </w:style>
  <w:style w:type="paragraph" w:styleId="Footer">
    <w:name w:val="footer"/>
    <w:basedOn w:val="Normal"/>
    <w:link w:val="FooterChar"/>
    <w:uiPriority w:val="99"/>
    <w:unhideWhenUsed/>
    <w:rsid w:val="00B22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BE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E53"/>
    <w:rPr>
      <w:color w:val="605E5C"/>
      <w:shd w:val="clear" w:color="auto" w:fill="E1DFDD"/>
    </w:rPr>
  </w:style>
  <w:style w:type="table" w:customStyle="1" w:styleId="PlainTable1">
    <w:name w:val="Plain Table 1"/>
    <w:basedOn w:val="TableNormal"/>
    <w:uiPriority w:val="41"/>
    <w:rsid w:val="008E67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3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2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2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2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283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D4132"/>
    <w:pPr>
      <w:spacing w:after="0" w:line="240" w:lineRule="auto"/>
    </w:pPr>
    <w:rPr>
      <w:lang w:val="en-US"/>
    </w:rPr>
  </w:style>
  <w:style w:type="table" w:customStyle="1" w:styleId="PlainTable2">
    <w:name w:val="Plain Table 2"/>
    <w:basedOn w:val="TableNormal"/>
    <w:uiPriority w:val="42"/>
    <w:rsid w:val="001A28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64B01"/>
  </w:style>
  <w:style w:type="character" w:customStyle="1" w:styleId="DateChar">
    <w:name w:val="Date Char"/>
    <w:basedOn w:val="DefaultParagraphFont"/>
    <w:link w:val="Date"/>
    <w:uiPriority w:val="99"/>
    <w:semiHidden/>
    <w:rsid w:val="00164B01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B7805"/>
    <w:pPr>
      <w:spacing w:before="240" w:line="259" w:lineRule="auto"/>
      <w:contextualSpacing w:val="0"/>
      <w:outlineLvl w:val="9"/>
    </w:pPr>
    <w:rPr>
      <w:rFonts w:asciiTheme="majorHAnsi" w:hAnsiTheme="majorHAnsi"/>
      <w:b w:val="0"/>
      <w:color w:val="2E74B5" w:themeColor="accent1" w:themeShade="BF"/>
      <w:sz w:val="32"/>
      <w:lang w:val="nb-NO"/>
    </w:rPr>
  </w:style>
  <w:style w:type="paragraph" w:styleId="TOC2">
    <w:name w:val="toc 2"/>
    <w:basedOn w:val="Normal"/>
    <w:next w:val="Normal"/>
    <w:autoRedefine/>
    <w:uiPriority w:val="39"/>
    <w:unhideWhenUsed/>
    <w:rsid w:val="00FB7805"/>
    <w:pPr>
      <w:spacing w:after="100"/>
      <w:ind w:left="220"/>
    </w:pPr>
    <w:rPr>
      <w:rFonts w:cs="Times New Roman"/>
      <w:lang w:val="nb-NO"/>
    </w:rPr>
  </w:style>
  <w:style w:type="paragraph" w:styleId="TOC1">
    <w:name w:val="toc 1"/>
    <w:basedOn w:val="Normal"/>
    <w:next w:val="Normal"/>
    <w:autoRedefine/>
    <w:uiPriority w:val="39"/>
    <w:unhideWhenUsed/>
    <w:rsid w:val="00FB7805"/>
    <w:pPr>
      <w:spacing w:after="100"/>
    </w:pPr>
    <w:rPr>
      <w:rFonts w:cs="Times New Roman"/>
      <w:lang w:val="nb-NO"/>
    </w:rPr>
  </w:style>
  <w:style w:type="paragraph" w:styleId="TOC3">
    <w:name w:val="toc 3"/>
    <w:basedOn w:val="Normal"/>
    <w:next w:val="Normal"/>
    <w:autoRedefine/>
    <w:uiPriority w:val="39"/>
    <w:unhideWhenUsed/>
    <w:rsid w:val="00FB7805"/>
    <w:pPr>
      <w:spacing w:after="100"/>
      <w:ind w:left="440"/>
    </w:pPr>
    <w:rPr>
      <w:rFonts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6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6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3A75CE34C7294284A46A107079E7DC" ma:contentTypeVersion="8" ma:contentTypeDescription="Create a new document." ma:contentTypeScope="" ma:versionID="7f5e5f8c8250cc38afe92231eb44f22f">
  <xsd:schema xmlns:xsd="http://www.w3.org/2001/XMLSchema" xmlns:xs="http://www.w3.org/2001/XMLSchema" xmlns:p="http://schemas.microsoft.com/office/2006/metadata/properties" xmlns:ns3="7d0bd715-0cc9-4bd7-83a6-ffda414404b0" targetNamespace="http://schemas.microsoft.com/office/2006/metadata/properties" ma:root="true" ma:fieldsID="e481b1664c1ddf6eaac6c1ab53849433" ns3:_="">
    <xsd:import namespace="7d0bd715-0cc9-4bd7-83a6-ffda414404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0bd715-0cc9-4bd7-83a6-ffda414404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ek00</b:Tag>
    <b:SourceType>JournalArticle</b:SourceType>
    <b:Guid>{9874A25C-F7BC-4316-A0E2-9438111A305E}</b:Guid>
    <b:Title>State of the Art: I : Resilient Response of Unbound Aggregates</b:Title>
    <b:JournalName>Transportation Engineering</b:JournalName>
    <b:Year>2000</b:Year>
    <b:Pages>66-75</b:Pages>
    <b:Volume>126</b:Volume>
    <b:Issue>1</b:Issue>
    <b:Author>
      <b:Author>
        <b:NameList>
          <b:Person>
            <b:Last>Lekarp</b:Last>
            <b:First>Fredrick</b:First>
          </b:Person>
          <b:Person>
            <b:Last>Isacsson</b:Last>
            <b:First>Ulf</b:First>
          </b:Person>
          <b:Person>
            <b:Last>Dawson</b:Last>
            <b:First>Andrew</b:First>
          </b:Person>
        </b:NameList>
      </b:Author>
    </b:Author>
    <b:RefOrder>30</b:RefOrder>
  </b:Source>
  <b:Source>
    <b:Tag>Hic71</b:Tag>
    <b:SourceType>JournalArticle</b:SourceType>
    <b:Guid>{95151810-9C93-4BFF-9006-6A21F03953A4}</b:Guid>
    <b:Title>Factors influencing the resilient response of granular materials</b:Title>
    <b:Year>1971</b:Year>
    <b:JournalName>Highway Research Record</b:JournalName>
    <b:Pages>15-31</b:Pages>
    <b:Issue>345</b:Issue>
    <b:Author>
      <b:Author>
        <b:NameList>
          <b:Person>
            <b:Last>Hicks</b:Last>
            <b:First>R G</b:First>
          </b:Person>
          <b:Person>
            <b:Last>Monismith</b:Last>
            <b:First>C L</b:First>
          </b:Person>
        </b:NameList>
      </b:Author>
    </b:Author>
    <b:RefOrder>31</b:RefOrder>
  </b:Source>
  <b:Source>
    <b:Tag>Gol73</b:Tag>
    <b:SourceType>JournalArticle</b:SourceType>
    <b:Guid>{741FD573-ECC6-4A59-8A8D-58F5D3A4C38E}</b:Guid>
    <b:Title>The Differentation of Pseudo-Inverses and Nonlinear Least Square Problems Whose Varables Separate</b:Title>
    <b:JournalName>SIAM Journal on Numerical Analysis</b:JournalName>
    <b:Year>1973</b:Year>
    <b:Pages>-</b:Pages>
    <b:Volume>10</b:Volume>
    <b:Issue>2</b:Issue>
    <b:Author>
      <b:Author>
        <b:NameList>
          <b:Person>
            <b:Last>Golub</b:Last>
            <b:Middle>H.</b:Middle>
            <b:First>G.</b:First>
          </b:Person>
          <b:Person>
            <b:Last>Pereyra</b:Last>
            <b:First>V.</b:First>
          </b:Person>
        </b:NameList>
      </b:Author>
    </b:Author>
    <b:RefOrder>32</b:RefOrder>
  </b:Source>
  <b:Source>
    <b:Tag>Bar</b:Tag>
    <b:SourceType>JournalArticle</b:SourceType>
    <b:Guid>{0D9867F4-F8AC-4C59-B510-877286616A68}</b:Guid>
    <b:Title>Innovative stabilization techniques for weak crused rocks used in road unbound layers: A laboratory investigation</b:Title>
    <b:Author>
      <b:Author>
        <b:NameList>
          <b:Person>
            <b:Last>Barbieri</b:Last>
            <b:Middle>Maria</b:Middle>
            <b:First>Diego</b:First>
          </b:Person>
          <b:Person>
            <b:Last>Hoff</b:Last>
            <b:First>Inge</b:First>
          </b:Person>
          <b:Person>
            <b:Last>Mørk</b:Last>
            <b:Middle>Engeness</b:Middle>
            <b:First>May Britt</b:First>
          </b:Person>
        </b:NameList>
      </b:Author>
    </b:Author>
    <b:JournalName>Transportation Geotechnics</b:JournalName>
    <b:Year>2019</b:Year>
    <b:Pages>132-141</b:Pages>
    <b:Volume>18</b:Volume>
    <b:RefOrder>16</b:RefOrder>
  </b:Source>
  <b:Source>
    <b:Tag>Hof03</b:Tag>
    <b:SourceType>ConferenceProceedings</b:SourceType>
    <b:Guid>{44200601-0D36-4BFB-850C-756F9FD5545A}</b:Guid>
    <b:Title>Influence of laboratory compaction method on unbound granular materials</b:Title>
    <b:Year>2003</b:Year>
    <b:City>Nottingham</b:City>
    <b:Publisher>6th International Symposium on Pavements Unbound</b:Publisher>
    <b:Author>
      <b:Author>
        <b:NameList>
          <b:Person>
            <b:Last>Hoff</b:Last>
            <b:First>Inge</b:First>
          </b:Person>
          <b:Person>
            <b:Last>Bakløkk</b:Last>
            <b:Middle>J.</b:Middle>
            <b:First>L.</b:First>
          </b:Person>
          <b:Person>
            <b:Last>Aurstad</b:Last>
            <b:First>J.</b:First>
          </b:Person>
        </b:NameList>
      </b:Author>
    </b:Author>
    <b:RefOrder>33</b:RefOrder>
  </b:Source>
</b:Sources>
</file>

<file path=customXml/itemProps1.xml><?xml version="1.0" encoding="utf-8"?>
<ds:datastoreItem xmlns:ds="http://schemas.openxmlformats.org/officeDocument/2006/customXml" ds:itemID="{D3296C03-0034-4A82-A71B-5FD3F589C9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B96A394-BD9D-4F92-878D-1FA1ED4DCF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8AC62D-B937-4916-98E7-FDDBCC58E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0bd715-0cc9-4bd7-83a6-ffda414404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0BCB51-7D93-4F7D-AE2C-815CDF2DE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aria Barbieri</dc:creator>
  <cp:keywords/>
  <dc:description/>
  <cp:lastModifiedBy>PG3646</cp:lastModifiedBy>
  <cp:revision>1388</cp:revision>
  <cp:lastPrinted>2020-07-09T07:45:00Z</cp:lastPrinted>
  <dcterms:created xsi:type="dcterms:W3CDTF">2019-08-31T21:37:00Z</dcterms:created>
  <dcterms:modified xsi:type="dcterms:W3CDTF">2021-01-1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journal-of-cleaner-production</vt:lpwstr>
  </property>
  <property fmtid="{D5CDD505-2E9C-101B-9397-08002B2CF9AE}" pid="5" name="Mendeley Recent Style Name 1_1">
    <vt:lpwstr>Journal of Cleaner Production</vt:lpwstr>
  </property>
  <property fmtid="{D5CDD505-2E9C-101B-9397-08002B2CF9AE}" pid="6" name="Mendeley Recent Style Id 2_1">
    <vt:lpwstr>http://www.zotero.org/styles/journal-of-transportation-engineering</vt:lpwstr>
  </property>
  <property fmtid="{D5CDD505-2E9C-101B-9397-08002B2CF9AE}" pid="7" name="Mendeley Recent Style Name 2_1">
    <vt:lpwstr>Journal of Transportation Engineering</vt:lpwstr>
  </property>
  <property fmtid="{D5CDD505-2E9C-101B-9397-08002B2CF9AE}" pid="8" name="Mendeley Recent Style Id 3_1">
    <vt:lpwstr>http://www.zotero.org/styles/national-academy-science-letters</vt:lpwstr>
  </property>
  <property fmtid="{D5CDD505-2E9C-101B-9397-08002B2CF9AE}" pid="9" name="Mendeley Recent Style Name 3_1">
    <vt:lpwstr>National Academy Science Letters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science-of-the-total-environment</vt:lpwstr>
  </property>
  <property fmtid="{D5CDD505-2E9C-101B-9397-08002B2CF9AE}" pid="17" name="Mendeley Recent Style Name 7_1">
    <vt:lpwstr>Science of the Total Environment</vt:lpwstr>
  </property>
  <property fmtid="{D5CDD505-2E9C-101B-9397-08002B2CF9AE}" pid="18" name="Mendeley Recent Style Id 8_1">
    <vt:lpwstr>http://www.zotero.org/styles/transportation-geotechnics</vt:lpwstr>
  </property>
  <property fmtid="{D5CDD505-2E9C-101B-9397-08002B2CF9AE}" pid="19" name="Mendeley Recent Style Name 8_1">
    <vt:lpwstr>Transportation Geotechnic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663b19-0f39-3132-8853-d1fe2bfecda8</vt:lpwstr>
  </property>
  <property fmtid="{D5CDD505-2E9C-101B-9397-08002B2CF9AE}" pid="24" name="Mendeley Citation Style_1">
    <vt:lpwstr>http://www.zotero.org/styles/transportation-geotechnics</vt:lpwstr>
  </property>
  <property fmtid="{D5CDD505-2E9C-101B-9397-08002B2CF9AE}" pid="25" name="ContentTypeId">
    <vt:lpwstr>0x010100313A75CE34C7294284A46A107079E7DC</vt:lpwstr>
  </property>
</Properties>
</file>